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7C6F42" w14:textId="77777777" w:rsidR="00A356B1" w:rsidRPr="00A356B1" w:rsidRDefault="002A34EF" w:rsidP="002A34EF">
      <w:pPr>
        <w:spacing w:line="360" w:lineRule="auto"/>
        <w:rPr>
          <w:rFonts w:ascii="Times" w:hAnsi="Times"/>
          <w:b/>
          <w:sz w:val="28"/>
          <w:szCs w:val="28"/>
        </w:rPr>
      </w:pPr>
      <w:bookmarkStart w:id="0" w:name="_GoBack"/>
      <w:bookmarkEnd w:id="0"/>
      <w:r w:rsidRPr="00A356B1">
        <w:rPr>
          <w:rFonts w:ascii="Times" w:hAnsi="Times"/>
          <w:b/>
          <w:sz w:val="28"/>
          <w:szCs w:val="28"/>
        </w:rPr>
        <w:t xml:space="preserve">Supplementary </w:t>
      </w:r>
      <w:r w:rsidR="00A356B1" w:rsidRPr="00A356B1">
        <w:rPr>
          <w:rFonts w:ascii="Times" w:hAnsi="Times"/>
          <w:b/>
          <w:sz w:val="28"/>
          <w:szCs w:val="28"/>
        </w:rPr>
        <w:t>data</w:t>
      </w:r>
    </w:p>
    <w:p w14:paraId="262013BB" w14:textId="77777777" w:rsidR="00A356B1" w:rsidRDefault="00A356B1" w:rsidP="002A34EF">
      <w:pPr>
        <w:spacing w:line="360" w:lineRule="auto"/>
        <w:rPr>
          <w:rFonts w:ascii="Times" w:hAnsi="Times"/>
          <w:b/>
        </w:rPr>
      </w:pPr>
    </w:p>
    <w:p w14:paraId="4F20877B" w14:textId="77777777" w:rsidR="00A356B1" w:rsidRDefault="00A356B1" w:rsidP="002A34EF">
      <w:pPr>
        <w:spacing w:line="360" w:lineRule="auto"/>
        <w:rPr>
          <w:rFonts w:ascii="Times" w:hAnsi="Times"/>
          <w:b/>
        </w:rPr>
      </w:pPr>
    </w:p>
    <w:p w14:paraId="074D319A" w14:textId="713BBC80" w:rsidR="002A34EF" w:rsidRPr="00E15C68" w:rsidRDefault="002A34EF" w:rsidP="002A34EF">
      <w:pPr>
        <w:spacing w:line="360" w:lineRule="auto"/>
        <w:rPr>
          <w:rFonts w:ascii="Times" w:hAnsi="Times"/>
          <w:b/>
        </w:rPr>
      </w:pPr>
      <w:r w:rsidRPr="00C32EB0">
        <w:rPr>
          <w:rFonts w:ascii="Times" w:hAnsi="Times"/>
          <w:b/>
        </w:rPr>
        <w:t xml:space="preserve">Table </w:t>
      </w:r>
      <w:r w:rsidR="00A356B1">
        <w:rPr>
          <w:rFonts w:ascii="Times" w:hAnsi="Times"/>
          <w:b/>
        </w:rPr>
        <w:t>S</w:t>
      </w:r>
      <w:r w:rsidRPr="00C32EB0">
        <w:rPr>
          <w:rFonts w:ascii="Times" w:hAnsi="Times"/>
          <w:b/>
        </w:rPr>
        <w:t>1</w:t>
      </w:r>
      <w:r w:rsidR="00A356B1">
        <w:rPr>
          <w:rFonts w:ascii="Times" w:hAnsi="Times"/>
          <w:b/>
        </w:rPr>
        <w:t>.</w:t>
      </w:r>
      <w:r w:rsidRPr="00C32EB0">
        <w:rPr>
          <w:rFonts w:ascii="Times" w:hAnsi="Times"/>
        </w:rPr>
        <w:t xml:space="preserve"> </w:t>
      </w:r>
      <w:r w:rsidRPr="00E15C68">
        <w:rPr>
          <w:rFonts w:ascii="Times" w:hAnsi="Times"/>
          <w:b/>
        </w:rPr>
        <w:t>Number of samples per participant from each timepoint</w:t>
      </w:r>
    </w:p>
    <w:p w14:paraId="37748835" w14:textId="77777777" w:rsidR="002A34EF" w:rsidRPr="00C32EB0" w:rsidRDefault="002A34EF" w:rsidP="002A34EF">
      <w:pPr>
        <w:spacing w:line="360" w:lineRule="auto"/>
        <w:rPr>
          <w:rFonts w:ascii="Times" w:hAnsi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1560"/>
        <w:gridCol w:w="1842"/>
      </w:tblGrid>
      <w:tr w:rsidR="002A34EF" w:rsidRPr="00C32EB0" w14:paraId="794FCDB8" w14:textId="77777777" w:rsidTr="00206FB3">
        <w:tc>
          <w:tcPr>
            <w:tcW w:w="5098" w:type="dxa"/>
          </w:tcPr>
          <w:p w14:paraId="0C9A39FD" w14:textId="77777777" w:rsidR="002A34EF" w:rsidRPr="00C32EB0" w:rsidRDefault="002A34EF" w:rsidP="00206FB3">
            <w:pPr>
              <w:spacing w:line="360" w:lineRule="auto"/>
              <w:rPr>
                <w:rFonts w:ascii="Times" w:hAnsi="Times"/>
              </w:rPr>
            </w:pPr>
            <w:r w:rsidRPr="00C32EB0">
              <w:rPr>
                <w:rFonts w:ascii="Times" w:hAnsi="Times"/>
              </w:rPr>
              <w:t xml:space="preserve">Number of samples from each timepoint </w:t>
            </w:r>
          </w:p>
        </w:tc>
        <w:tc>
          <w:tcPr>
            <w:tcW w:w="1560" w:type="dxa"/>
          </w:tcPr>
          <w:p w14:paraId="13AF657F" w14:textId="77777777" w:rsidR="002A34EF" w:rsidRPr="00C32EB0" w:rsidRDefault="002A34EF" w:rsidP="00206FB3">
            <w:pPr>
              <w:spacing w:line="360" w:lineRule="auto"/>
              <w:jc w:val="center"/>
              <w:rPr>
                <w:rFonts w:ascii="Times" w:hAnsi="Times"/>
              </w:rPr>
            </w:pPr>
            <w:r w:rsidRPr="00C32EB0">
              <w:rPr>
                <w:rFonts w:ascii="Times" w:hAnsi="Times"/>
              </w:rPr>
              <w:t>Number of participants</w:t>
            </w:r>
          </w:p>
        </w:tc>
        <w:tc>
          <w:tcPr>
            <w:tcW w:w="1842" w:type="dxa"/>
          </w:tcPr>
          <w:p w14:paraId="4AD570A9" w14:textId="77777777" w:rsidR="002A34EF" w:rsidRPr="00C32EB0" w:rsidRDefault="002A34EF" w:rsidP="00206FB3">
            <w:pPr>
              <w:spacing w:line="360" w:lineRule="auto"/>
              <w:jc w:val="center"/>
              <w:rPr>
                <w:rFonts w:ascii="Times" w:hAnsi="Times"/>
              </w:rPr>
            </w:pPr>
            <w:r w:rsidRPr="00C32EB0">
              <w:rPr>
                <w:rFonts w:ascii="Times" w:hAnsi="Times"/>
              </w:rPr>
              <w:t>Number of samples</w:t>
            </w:r>
          </w:p>
        </w:tc>
      </w:tr>
      <w:tr w:rsidR="002A34EF" w:rsidRPr="00C32EB0" w14:paraId="44435531" w14:textId="77777777" w:rsidTr="00206FB3">
        <w:tc>
          <w:tcPr>
            <w:tcW w:w="5098" w:type="dxa"/>
          </w:tcPr>
          <w:p w14:paraId="0594133E" w14:textId="77777777" w:rsidR="002A34EF" w:rsidRPr="00C32EB0" w:rsidRDefault="002A34EF" w:rsidP="00206FB3">
            <w:pPr>
              <w:spacing w:line="360" w:lineRule="auto"/>
              <w:rPr>
                <w:rFonts w:ascii="Times" w:hAnsi="Times"/>
              </w:rPr>
            </w:pPr>
            <w:r w:rsidRPr="00C32EB0">
              <w:rPr>
                <w:rFonts w:ascii="Times" w:hAnsi="Times"/>
              </w:rPr>
              <w:t xml:space="preserve">1 x ART-naïve sample </w:t>
            </w:r>
          </w:p>
        </w:tc>
        <w:tc>
          <w:tcPr>
            <w:tcW w:w="1560" w:type="dxa"/>
          </w:tcPr>
          <w:p w14:paraId="1CB2EDB1" w14:textId="77777777" w:rsidR="002A34EF" w:rsidRPr="00C32EB0" w:rsidRDefault="002A34EF" w:rsidP="00206FB3">
            <w:pPr>
              <w:spacing w:line="360" w:lineRule="auto"/>
              <w:jc w:val="center"/>
              <w:rPr>
                <w:rFonts w:ascii="Times" w:hAnsi="Times"/>
              </w:rPr>
            </w:pPr>
            <w:r w:rsidRPr="00C32EB0">
              <w:rPr>
                <w:rFonts w:ascii="Times" w:hAnsi="Times"/>
              </w:rPr>
              <w:t>2</w:t>
            </w:r>
          </w:p>
        </w:tc>
        <w:tc>
          <w:tcPr>
            <w:tcW w:w="1842" w:type="dxa"/>
          </w:tcPr>
          <w:p w14:paraId="175573AC" w14:textId="77777777" w:rsidR="002A34EF" w:rsidRPr="00C32EB0" w:rsidRDefault="002A34EF" w:rsidP="00206FB3">
            <w:pPr>
              <w:spacing w:line="360" w:lineRule="auto"/>
              <w:jc w:val="center"/>
              <w:rPr>
                <w:rFonts w:ascii="Times" w:hAnsi="Times"/>
              </w:rPr>
            </w:pPr>
            <w:r w:rsidRPr="00C32EB0">
              <w:rPr>
                <w:rFonts w:ascii="Times" w:hAnsi="Times"/>
              </w:rPr>
              <w:t>2</w:t>
            </w:r>
          </w:p>
        </w:tc>
      </w:tr>
      <w:tr w:rsidR="002A34EF" w:rsidRPr="00C32EB0" w14:paraId="11C2772A" w14:textId="77777777" w:rsidTr="00206FB3">
        <w:tc>
          <w:tcPr>
            <w:tcW w:w="5098" w:type="dxa"/>
          </w:tcPr>
          <w:p w14:paraId="66280C1E" w14:textId="77777777" w:rsidR="002A34EF" w:rsidRPr="00C32EB0" w:rsidRDefault="002A34EF" w:rsidP="00206FB3">
            <w:pPr>
              <w:spacing w:line="360" w:lineRule="auto"/>
              <w:rPr>
                <w:rFonts w:ascii="Times" w:hAnsi="Times"/>
              </w:rPr>
            </w:pPr>
            <w:r w:rsidRPr="00C32EB0">
              <w:rPr>
                <w:rFonts w:ascii="Times" w:hAnsi="Times"/>
              </w:rPr>
              <w:t xml:space="preserve">1 x first-line sample </w:t>
            </w:r>
          </w:p>
        </w:tc>
        <w:tc>
          <w:tcPr>
            <w:tcW w:w="1560" w:type="dxa"/>
          </w:tcPr>
          <w:p w14:paraId="2965DA81" w14:textId="77777777" w:rsidR="002A34EF" w:rsidRPr="00C32EB0" w:rsidRDefault="002A34EF" w:rsidP="00206FB3">
            <w:pPr>
              <w:spacing w:line="360" w:lineRule="auto"/>
              <w:jc w:val="center"/>
              <w:rPr>
                <w:rFonts w:ascii="Times" w:hAnsi="Times"/>
              </w:rPr>
            </w:pPr>
            <w:r w:rsidRPr="00C32EB0">
              <w:rPr>
                <w:rFonts w:ascii="Times" w:hAnsi="Times"/>
              </w:rPr>
              <w:t>71</w:t>
            </w:r>
          </w:p>
        </w:tc>
        <w:tc>
          <w:tcPr>
            <w:tcW w:w="1842" w:type="dxa"/>
          </w:tcPr>
          <w:p w14:paraId="437C4727" w14:textId="77777777" w:rsidR="002A34EF" w:rsidRPr="00C32EB0" w:rsidRDefault="002A34EF" w:rsidP="00206FB3">
            <w:pPr>
              <w:spacing w:line="360" w:lineRule="auto"/>
              <w:jc w:val="center"/>
              <w:rPr>
                <w:rFonts w:ascii="Times" w:hAnsi="Times"/>
              </w:rPr>
            </w:pPr>
            <w:r w:rsidRPr="00C32EB0">
              <w:rPr>
                <w:rFonts w:ascii="Times" w:hAnsi="Times"/>
              </w:rPr>
              <w:t>71</w:t>
            </w:r>
          </w:p>
        </w:tc>
      </w:tr>
      <w:tr w:rsidR="002A34EF" w:rsidRPr="00C32EB0" w14:paraId="2CA96C6C" w14:textId="77777777" w:rsidTr="00206FB3">
        <w:tc>
          <w:tcPr>
            <w:tcW w:w="5098" w:type="dxa"/>
          </w:tcPr>
          <w:p w14:paraId="6C62517C" w14:textId="77777777" w:rsidR="002A34EF" w:rsidRPr="00C32EB0" w:rsidRDefault="002A34EF" w:rsidP="00206FB3">
            <w:pPr>
              <w:spacing w:line="360" w:lineRule="auto"/>
              <w:rPr>
                <w:rFonts w:ascii="Times" w:hAnsi="Times"/>
              </w:rPr>
            </w:pPr>
            <w:r w:rsidRPr="00C32EB0">
              <w:rPr>
                <w:rFonts w:ascii="Times" w:hAnsi="Times"/>
              </w:rPr>
              <w:t>2 x first-line samples*</w:t>
            </w:r>
          </w:p>
        </w:tc>
        <w:tc>
          <w:tcPr>
            <w:tcW w:w="1560" w:type="dxa"/>
          </w:tcPr>
          <w:p w14:paraId="12DCE9FA" w14:textId="77777777" w:rsidR="002A34EF" w:rsidRPr="00C32EB0" w:rsidRDefault="002A34EF" w:rsidP="00206FB3">
            <w:pPr>
              <w:spacing w:line="360" w:lineRule="auto"/>
              <w:jc w:val="center"/>
              <w:rPr>
                <w:rFonts w:ascii="Times" w:hAnsi="Times"/>
              </w:rPr>
            </w:pPr>
            <w:r w:rsidRPr="00C32EB0">
              <w:rPr>
                <w:rFonts w:ascii="Times" w:hAnsi="Times"/>
              </w:rPr>
              <w:t>1</w:t>
            </w:r>
          </w:p>
        </w:tc>
        <w:tc>
          <w:tcPr>
            <w:tcW w:w="1842" w:type="dxa"/>
          </w:tcPr>
          <w:p w14:paraId="4008CCE6" w14:textId="77777777" w:rsidR="002A34EF" w:rsidRPr="00C32EB0" w:rsidRDefault="002A34EF" w:rsidP="00206FB3">
            <w:pPr>
              <w:spacing w:line="360" w:lineRule="auto"/>
              <w:jc w:val="center"/>
              <w:rPr>
                <w:rFonts w:ascii="Times" w:hAnsi="Times"/>
              </w:rPr>
            </w:pPr>
            <w:r w:rsidRPr="00C32EB0">
              <w:rPr>
                <w:rFonts w:ascii="Times" w:hAnsi="Times"/>
              </w:rPr>
              <w:t>2</w:t>
            </w:r>
          </w:p>
        </w:tc>
      </w:tr>
      <w:tr w:rsidR="002A34EF" w:rsidRPr="00C32EB0" w14:paraId="429F516F" w14:textId="77777777" w:rsidTr="00206FB3">
        <w:tc>
          <w:tcPr>
            <w:tcW w:w="5098" w:type="dxa"/>
          </w:tcPr>
          <w:p w14:paraId="7AB12F0B" w14:textId="77777777" w:rsidR="002A34EF" w:rsidRPr="00C32EB0" w:rsidRDefault="002A34EF" w:rsidP="00206FB3">
            <w:pPr>
              <w:spacing w:line="360" w:lineRule="auto"/>
              <w:rPr>
                <w:rFonts w:ascii="Times" w:hAnsi="Times"/>
              </w:rPr>
            </w:pPr>
            <w:r w:rsidRPr="00C32EB0">
              <w:rPr>
                <w:rFonts w:ascii="Times" w:hAnsi="Times"/>
              </w:rPr>
              <w:t>3 x first-line samples*</w:t>
            </w:r>
          </w:p>
        </w:tc>
        <w:tc>
          <w:tcPr>
            <w:tcW w:w="1560" w:type="dxa"/>
          </w:tcPr>
          <w:p w14:paraId="7A66A198" w14:textId="77777777" w:rsidR="002A34EF" w:rsidRPr="00C32EB0" w:rsidRDefault="002A34EF" w:rsidP="00206FB3">
            <w:pPr>
              <w:spacing w:line="360" w:lineRule="auto"/>
              <w:jc w:val="center"/>
              <w:rPr>
                <w:rFonts w:ascii="Times" w:hAnsi="Times"/>
              </w:rPr>
            </w:pPr>
            <w:r w:rsidRPr="00C32EB0">
              <w:rPr>
                <w:rFonts w:ascii="Times" w:hAnsi="Times"/>
              </w:rPr>
              <w:t>1</w:t>
            </w:r>
          </w:p>
        </w:tc>
        <w:tc>
          <w:tcPr>
            <w:tcW w:w="1842" w:type="dxa"/>
          </w:tcPr>
          <w:p w14:paraId="4E5233F0" w14:textId="77777777" w:rsidR="002A34EF" w:rsidRPr="00C32EB0" w:rsidRDefault="002A34EF" w:rsidP="00206FB3">
            <w:pPr>
              <w:spacing w:line="360" w:lineRule="auto"/>
              <w:jc w:val="center"/>
              <w:rPr>
                <w:rFonts w:ascii="Times" w:hAnsi="Times"/>
              </w:rPr>
            </w:pPr>
            <w:r w:rsidRPr="00C32EB0">
              <w:rPr>
                <w:rFonts w:ascii="Times" w:hAnsi="Times"/>
              </w:rPr>
              <w:t>3</w:t>
            </w:r>
          </w:p>
        </w:tc>
      </w:tr>
      <w:tr w:rsidR="002A34EF" w:rsidRPr="00C32EB0" w14:paraId="05EED4D1" w14:textId="77777777" w:rsidTr="00206FB3">
        <w:tc>
          <w:tcPr>
            <w:tcW w:w="5098" w:type="dxa"/>
          </w:tcPr>
          <w:p w14:paraId="7503E198" w14:textId="77777777" w:rsidR="002A34EF" w:rsidRPr="00C32EB0" w:rsidRDefault="002A34EF" w:rsidP="00206FB3">
            <w:pPr>
              <w:spacing w:line="360" w:lineRule="auto"/>
              <w:rPr>
                <w:rFonts w:ascii="Times" w:hAnsi="Times"/>
              </w:rPr>
            </w:pPr>
            <w:r w:rsidRPr="00C32EB0">
              <w:rPr>
                <w:rFonts w:ascii="Times" w:hAnsi="Times"/>
              </w:rPr>
              <w:t>1 x second-line sample</w:t>
            </w:r>
          </w:p>
        </w:tc>
        <w:tc>
          <w:tcPr>
            <w:tcW w:w="1560" w:type="dxa"/>
          </w:tcPr>
          <w:p w14:paraId="30F26EFE" w14:textId="77777777" w:rsidR="002A34EF" w:rsidRPr="00C32EB0" w:rsidRDefault="002A34EF" w:rsidP="00206FB3">
            <w:pPr>
              <w:spacing w:line="360" w:lineRule="auto"/>
              <w:jc w:val="center"/>
              <w:rPr>
                <w:rFonts w:ascii="Times" w:hAnsi="Times"/>
              </w:rPr>
            </w:pPr>
            <w:r w:rsidRPr="00C32EB0">
              <w:rPr>
                <w:rFonts w:ascii="Times" w:hAnsi="Times"/>
              </w:rPr>
              <w:t>9</w:t>
            </w:r>
          </w:p>
        </w:tc>
        <w:tc>
          <w:tcPr>
            <w:tcW w:w="1842" w:type="dxa"/>
          </w:tcPr>
          <w:p w14:paraId="5F98D9F7" w14:textId="77777777" w:rsidR="002A34EF" w:rsidRPr="00C32EB0" w:rsidRDefault="002A34EF" w:rsidP="00206FB3">
            <w:pPr>
              <w:spacing w:line="360" w:lineRule="auto"/>
              <w:jc w:val="center"/>
              <w:rPr>
                <w:rFonts w:ascii="Times" w:hAnsi="Times"/>
              </w:rPr>
            </w:pPr>
            <w:r w:rsidRPr="00C32EB0">
              <w:rPr>
                <w:rFonts w:ascii="Times" w:hAnsi="Times"/>
              </w:rPr>
              <w:t>9</w:t>
            </w:r>
          </w:p>
        </w:tc>
      </w:tr>
      <w:tr w:rsidR="002A34EF" w:rsidRPr="00C32EB0" w14:paraId="226D4D87" w14:textId="77777777" w:rsidTr="00206FB3">
        <w:tc>
          <w:tcPr>
            <w:tcW w:w="5098" w:type="dxa"/>
          </w:tcPr>
          <w:p w14:paraId="3667019C" w14:textId="77777777" w:rsidR="002A34EF" w:rsidRPr="00C32EB0" w:rsidRDefault="002A34EF" w:rsidP="00206FB3">
            <w:pPr>
              <w:spacing w:line="360" w:lineRule="auto"/>
              <w:rPr>
                <w:rFonts w:ascii="Times" w:hAnsi="Times"/>
                <w:b/>
              </w:rPr>
            </w:pPr>
            <w:r w:rsidRPr="00C32EB0">
              <w:rPr>
                <w:rFonts w:ascii="Times" w:hAnsi="Times"/>
              </w:rPr>
              <w:t>2 x second-line samples*</w:t>
            </w:r>
          </w:p>
        </w:tc>
        <w:tc>
          <w:tcPr>
            <w:tcW w:w="1560" w:type="dxa"/>
          </w:tcPr>
          <w:p w14:paraId="28B5938B" w14:textId="77777777" w:rsidR="002A34EF" w:rsidRPr="00C32EB0" w:rsidRDefault="002A34EF" w:rsidP="00206FB3">
            <w:pPr>
              <w:spacing w:line="360" w:lineRule="auto"/>
              <w:jc w:val="center"/>
              <w:rPr>
                <w:rFonts w:ascii="Times" w:hAnsi="Times"/>
              </w:rPr>
            </w:pPr>
            <w:r w:rsidRPr="00C32EB0">
              <w:rPr>
                <w:rFonts w:ascii="Times" w:hAnsi="Times"/>
              </w:rPr>
              <w:t>3</w:t>
            </w:r>
          </w:p>
        </w:tc>
        <w:tc>
          <w:tcPr>
            <w:tcW w:w="1842" w:type="dxa"/>
          </w:tcPr>
          <w:p w14:paraId="58E9F51D" w14:textId="77777777" w:rsidR="002A34EF" w:rsidRPr="00C32EB0" w:rsidRDefault="002A34EF" w:rsidP="00206FB3">
            <w:pPr>
              <w:spacing w:line="360" w:lineRule="auto"/>
              <w:jc w:val="center"/>
              <w:rPr>
                <w:rFonts w:ascii="Times" w:hAnsi="Times"/>
              </w:rPr>
            </w:pPr>
            <w:r w:rsidRPr="00C32EB0">
              <w:rPr>
                <w:rFonts w:ascii="Times" w:hAnsi="Times"/>
              </w:rPr>
              <w:t>6</w:t>
            </w:r>
          </w:p>
        </w:tc>
      </w:tr>
      <w:tr w:rsidR="002A34EF" w:rsidRPr="00C32EB0" w14:paraId="506C7BDA" w14:textId="77777777" w:rsidTr="00206FB3">
        <w:tc>
          <w:tcPr>
            <w:tcW w:w="5098" w:type="dxa"/>
          </w:tcPr>
          <w:p w14:paraId="5643EE69" w14:textId="77777777" w:rsidR="002A34EF" w:rsidRPr="00C32EB0" w:rsidRDefault="002A34EF" w:rsidP="00206FB3">
            <w:pPr>
              <w:spacing w:line="360" w:lineRule="auto"/>
              <w:rPr>
                <w:rFonts w:ascii="Times" w:hAnsi="Times"/>
              </w:rPr>
            </w:pPr>
            <w:r w:rsidRPr="00C32EB0">
              <w:rPr>
                <w:rFonts w:ascii="Times" w:hAnsi="Times"/>
              </w:rPr>
              <w:t>3 x second-line samples*</w:t>
            </w:r>
          </w:p>
        </w:tc>
        <w:tc>
          <w:tcPr>
            <w:tcW w:w="1560" w:type="dxa"/>
          </w:tcPr>
          <w:p w14:paraId="071E1F18" w14:textId="77777777" w:rsidR="002A34EF" w:rsidRPr="00C32EB0" w:rsidRDefault="002A34EF" w:rsidP="00206FB3">
            <w:pPr>
              <w:spacing w:line="360" w:lineRule="auto"/>
              <w:jc w:val="center"/>
              <w:rPr>
                <w:rFonts w:ascii="Times" w:hAnsi="Times"/>
              </w:rPr>
            </w:pPr>
            <w:r w:rsidRPr="00C32EB0">
              <w:rPr>
                <w:rFonts w:ascii="Times" w:hAnsi="Times"/>
              </w:rPr>
              <w:t>1</w:t>
            </w:r>
          </w:p>
        </w:tc>
        <w:tc>
          <w:tcPr>
            <w:tcW w:w="1842" w:type="dxa"/>
          </w:tcPr>
          <w:p w14:paraId="299B933E" w14:textId="77777777" w:rsidR="002A34EF" w:rsidRPr="00C32EB0" w:rsidRDefault="002A34EF" w:rsidP="00206FB3">
            <w:pPr>
              <w:spacing w:line="360" w:lineRule="auto"/>
              <w:jc w:val="center"/>
              <w:rPr>
                <w:rFonts w:ascii="Times" w:hAnsi="Times"/>
              </w:rPr>
            </w:pPr>
            <w:r w:rsidRPr="00C32EB0">
              <w:rPr>
                <w:rFonts w:ascii="Times" w:hAnsi="Times"/>
              </w:rPr>
              <w:t>3</w:t>
            </w:r>
          </w:p>
        </w:tc>
      </w:tr>
      <w:tr w:rsidR="002A34EF" w:rsidRPr="00C32EB0" w14:paraId="6B1C1AFB" w14:textId="77777777" w:rsidTr="00206FB3">
        <w:tc>
          <w:tcPr>
            <w:tcW w:w="5098" w:type="dxa"/>
          </w:tcPr>
          <w:p w14:paraId="6CD83B3A" w14:textId="77777777" w:rsidR="002A34EF" w:rsidRPr="00C32EB0" w:rsidRDefault="002A34EF" w:rsidP="00206FB3">
            <w:pPr>
              <w:spacing w:line="360" w:lineRule="auto"/>
              <w:rPr>
                <w:rFonts w:ascii="Times" w:hAnsi="Times"/>
              </w:rPr>
            </w:pPr>
            <w:r w:rsidRPr="00C32EB0">
              <w:rPr>
                <w:rFonts w:ascii="Times" w:hAnsi="Times"/>
              </w:rPr>
              <w:t>1 x first-line sample + 1 x second-line sample*</w:t>
            </w:r>
          </w:p>
        </w:tc>
        <w:tc>
          <w:tcPr>
            <w:tcW w:w="1560" w:type="dxa"/>
          </w:tcPr>
          <w:p w14:paraId="3E650287" w14:textId="77777777" w:rsidR="002A34EF" w:rsidRPr="00C32EB0" w:rsidRDefault="002A34EF" w:rsidP="00206FB3">
            <w:pPr>
              <w:spacing w:line="360" w:lineRule="auto"/>
              <w:jc w:val="center"/>
              <w:rPr>
                <w:rFonts w:ascii="Times" w:hAnsi="Times"/>
              </w:rPr>
            </w:pPr>
            <w:r w:rsidRPr="00C32EB0">
              <w:rPr>
                <w:rFonts w:ascii="Times" w:hAnsi="Times"/>
              </w:rPr>
              <w:t>19</w:t>
            </w:r>
          </w:p>
        </w:tc>
        <w:tc>
          <w:tcPr>
            <w:tcW w:w="1842" w:type="dxa"/>
          </w:tcPr>
          <w:p w14:paraId="441EC298" w14:textId="77777777" w:rsidR="002A34EF" w:rsidRPr="00C32EB0" w:rsidRDefault="002A34EF" w:rsidP="00206FB3">
            <w:pPr>
              <w:spacing w:line="360" w:lineRule="auto"/>
              <w:jc w:val="center"/>
              <w:rPr>
                <w:rFonts w:ascii="Times" w:hAnsi="Times"/>
              </w:rPr>
            </w:pPr>
            <w:r w:rsidRPr="00C32EB0">
              <w:rPr>
                <w:rFonts w:ascii="Times" w:hAnsi="Times"/>
              </w:rPr>
              <w:t>38</w:t>
            </w:r>
          </w:p>
        </w:tc>
      </w:tr>
      <w:tr w:rsidR="002A34EF" w:rsidRPr="00C32EB0" w14:paraId="1A2F0178" w14:textId="77777777" w:rsidTr="00206FB3">
        <w:tc>
          <w:tcPr>
            <w:tcW w:w="5098" w:type="dxa"/>
          </w:tcPr>
          <w:p w14:paraId="30440040" w14:textId="77777777" w:rsidR="002A34EF" w:rsidRPr="00C32EB0" w:rsidRDefault="002A34EF" w:rsidP="00206FB3">
            <w:pPr>
              <w:spacing w:line="360" w:lineRule="auto"/>
              <w:rPr>
                <w:rFonts w:ascii="Times" w:hAnsi="Times"/>
              </w:rPr>
            </w:pPr>
            <w:r w:rsidRPr="00C32EB0">
              <w:rPr>
                <w:rFonts w:ascii="Times" w:hAnsi="Times"/>
              </w:rPr>
              <w:t>1 x first-line sample + 2 x second-line samples*</w:t>
            </w:r>
          </w:p>
        </w:tc>
        <w:tc>
          <w:tcPr>
            <w:tcW w:w="1560" w:type="dxa"/>
          </w:tcPr>
          <w:p w14:paraId="3BCA74D6" w14:textId="77777777" w:rsidR="002A34EF" w:rsidRPr="00C32EB0" w:rsidRDefault="002A34EF" w:rsidP="00206FB3">
            <w:pPr>
              <w:spacing w:line="360" w:lineRule="auto"/>
              <w:jc w:val="center"/>
              <w:rPr>
                <w:rFonts w:ascii="Times" w:hAnsi="Times"/>
              </w:rPr>
            </w:pPr>
            <w:r w:rsidRPr="00C32EB0">
              <w:rPr>
                <w:rFonts w:ascii="Times" w:hAnsi="Times"/>
              </w:rPr>
              <w:t>4</w:t>
            </w:r>
          </w:p>
        </w:tc>
        <w:tc>
          <w:tcPr>
            <w:tcW w:w="1842" w:type="dxa"/>
          </w:tcPr>
          <w:p w14:paraId="60F10A8F" w14:textId="77777777" w:rsidR="002A34EF" w:rsidRPr="00C32EB0" w:rsidRDefault="002A34EF" w:rsidP="00206FB3">
            <w:pPr>
              <w:spacing w:line="360" w:lineRule="auto"/>
              <w:jc w:val="center"/>
              <w:rPr>
                <w:rFonts w:ascii="Times" w:hAnsi="Times"/>
              </w:rPr>
            </w:pPr>
            <w:r w:rsidRPr="00C32EB0">
              <w:rPr>
                <w:rFonts w:ascii="Times" w:hAnsi="Times"/>
              </w:rPr>
              <w:t>12</w:t>
            </w:r>
          </w:p>
        </w:tc>
      </w:tr>
      <w:tr w:rsidR="002A34EF" w:rsidRPr="00C32EB0" w14:paraId="1D7B4B38" w14:textId="77777777" w:rsidTr="00206FB3">
        <w:tc>
          <w:tcPr>
            <w:tcW w:w="5098" w:type="dxa"/>
          </w:tcPr>
          <w:p w14:paraId="18581331" w14:textId="77777777" w:rsidR="002A34EF" w:rsidRPr="00C32EB0" w:rsidRDefault="002A34EF" w:rsidP="00206FB3">
            <w:pPr>
              <w:spacing w:line="360" w:lineRule="auto"/>
              <w:rPr>
                <w:rFonts w:ascii="Times" w:hAnsi="Times"/>
              </w:rPr>
            </w:pPr>
            <w:r w:rsidRPr="00C32EB0">
              <w:rPr>
                <w:rFonts w:ascii="Times" w:hAnsi="Times"/>
              </w:rPr>
              <w:t>1 x first-line sample + 5 x second-line samples*</w:t>
            </w:r>
          </w:p>
        </w:tc>
        <w:tc>
          <w:tcPr>
            <w:tcW w:w="1560" w:type="dxa"/>
          </w:tcPr>
          <w:p w14:paraId="05E4F3EE" w14:textId="77777777" w:rsidR="002A34EF" w:rsidRPr="00C32EB0" w:rsidRDefault="002A34EF" w:rsidP="00206FB3">
            <w:pPr>
              <w:spacing w:line="360" w:lineRule="auto"/>
              <w:jc w:val="center"/>
              <w:rPr>
                <w:rFonts w:ascii="Times" w:hAnsi="Times"/>
              </w:rPr>
            </w:pPr>
            <w:r w:rsidRPr="00C32EB0">
              <w:rPr>
                <w:rFonts w:ascii="Times" w:hAnsi="Times"/>
              </w:rPr>
              <w:t>1</w:t>
            </w:r>
          </w:p>
        </w:tc>
        <w:tc>
          <w:tcPr>
            <w:tcW w:w="1842" w:type="dxa"/>
          </w:tcPr>
          <w:p w14:paraId="3B6E9C9F" w14:textId="77777777" w:rsidR="002A34EF" w:rsidRPr="00C32EB0" w:rsidRDefault="002A34EF" w:rsidP="00206FB3">
            <w:pPr>
              <w:spacing w:line="360" w:lineRule="auto"/>
              <w:jc w:val="center"/>
              <w:rPr>
                <w:rFonts w:ascii="Times" w:hAnsi="Times"/>
              </w:rPr>
            </w:pPr>
            <w:r w:rsidRPr="00C32EB0">
              <w:rPr>
                <w:rFonts w:ascii="Times" w:hAnsi="Times"/>
              </w:rPr>
              <w:t>6</w:t>
            </w:r>
          </w:p>
        </w:tc>
      </w:tr>
      <w:tr w:rsidR="002A34EF" w:rsidRPr="00C32EB0" w14:paraId="4AB3E494" w14:textId="77777777" w:rsidTr="00206FB3">
        <w:tc>
          <w:tcPr>
            <w:tcW w:w="5098" w:type="dxa"/>
          </w:tcPr>
          <w:p w14:paraId="1E015373" w14:textId="77777777" w:rsidR="002A34EF" w:rsidRPr="00C32EB0" w:rsidRDefault="002A34EF" w:rsidP="00206FB3">
            <w:pPr>
              <w:spacing w:line="360" w:lineRule="auto"/>
              <w:rPr>
                <w:rFonts w:ascii="Times" w:hAnsi="Times"/>
              </w:rPr>
            </w:pPr>
            <w:r w:rsidRPr="00C32EB0">
              <w:rPr>
                <w:rFonts w:ascii="Times" w:hAnsi="Times"/>
              </w:rPr>
              <w:t>2 x first-line samples + 1 x second-line sample*</w:t>
            </w:r>
          </w:p>
        </w:tc>
        <w:tc>
          <w:tcPr>
            <w:tcW w:w="1560" w:type="dxa"/>
          </w:tcPr>
          <w:p w14:paraId="33EB2DC8" w14:textId="77777777" w:rsidR="002A34EF" w:rsidRPr="00C32EB0" w:rsidRDefault="002A34EF" w:rsidP="00206FB3">
            <w:pPr>
              <w:spacing w:line="360" w:lineRule="auto"/>
              <w:jc w:val="center"/>
              <w:rPr>
                <w:rFonts w:ascii="Times" w:hAnsi="Times"/>
              </w:rPr>
            </w:pPr>
            <w:r w:rsidRPr="00C32EB0">
              <w:rPr>
                <w:rFonts w:ascii="Times" w:hAnsi="Times"/>
              </w:rPr>
              <w:t>1</w:t>
            </w:r>
          </w:p>
        </w:tc>
        <w:tc>
          <w:tcPr>
            <w:tcW w:w="1842" w:type="dxa"/>
          </w:tcPr>
          <w:p w14:paraId="604824AD" w14:textId="77777777" w:rsidR="002A34EF" w:rsidRPr="00C32EB0" w:rsidRDefault="002A34EF" w:rsidP="00206FB3">
            <w:pPr>
              <w:spacing w:line="360" w:lineRule="auto"/>
              <w:jc w:val="center"/>
              <w:rPr>
                <w:rFonts w:ascii="Times" w:hAnsi="Times"/>
              </w:rPr>
            </w:pPr>
            <w:r w:rsidRPr="00C32EB0">
              <w:rPr>
                <w:rFonts w:ascii="Times" w:hAnsi="Times"/>
              </w:rPr>
              <w:t>3</w:t>
            </w:r>
          </w:p>
        </w:tc>
      </w:tr>
      <w:tr w:rsidR="002A34EF" w:rsidRPr="00C32EB0" w14:paraId="131894F7" w14:textId="77777777" w:rsidTr="00206FB3">
        <w:tc>
          <w:tcPr>
            <w:tcW w:w="5098" w:type="dxa"/>
          </w:tcPr>
          <w:p w14:paraId="7254D289" w14:textId="77777777" w:rsidR="002A34EF" w:rsidRPr="00C32EB0" w:rsidRDefault="002A34EF" w:rsidP="00206FB3">
            <w:pPr>
              <w:spacing w:line="360" w:lineRule="auto"/>
              <w:rPr>
                <w:rFonts w:ascii="Times" w:hAnsi="Times"/>
              </w:rPr>
            </w:pPr>
            <w:r w:rsidRPr="00C32EB0">
              <w:rPr>
                <w:rFonts w:ascii="Times" w:hAnsi="Times"/>
              </w:rPr>
              <w:t>2 x first-line samples + 2 x second-line samples*</w:t>
            </w:r>
          </w:p>
        </w:tc>
        <w:tc>
          <w:tcPr>
            <w:tcW w:w="1560" w:type="dxa"/>
          </w:tcPr>
          <w:p w14:paraId="3B1DCAA1" w14:textId="77777777" w:rsidR="002A34EF" w:rsidRPr="00C32EB0" w:rsidRDefault="002A34EF" w:rsidP="00206FB3">
            <w:pPr>
              <w:spacing w:line="360" w:lineRule="auto"/>
              <w:jc w:val="center"/>
              <w:rPr>
                <w:rFonts w:ascii="Times" w:hAnsi="Times"/>
              </w:rPr>
            </w:pPr>
            <w:r w:rsidRPr="00C32EB0">
              <w:rPr>
                <w:rFonts w:ascii="Times" w:hAnsi="Times"/>
              </w:rPr>
              <w:t>1</w:t>
            </w:r>
          </w:p>
        </w:tc>
        <w:tc>
          <w:tcPr>
            <w:tcW w:w="1842" w:type="dxa"/>
          </w:tcPr>
          <w:p w14:paraId="00F35BE2" w14:textId="77777777" w:rsidR="002A34EF" w:rsidRPr="00C32EB0" w:rsidRDefault="002A34EF" w:rsidP="00206FB3">
            <w:pPr>
              <w:spacing w:line="360" w:lineRule="auto"/>
              <w:jc w:val="center"/>
              <w:rPr>
                <w:rFonts w:ascii="Times" w:hAnsi="Times"/>
              </w:rPr>
            </w:pPr>
            <w:r w:rsidRPr="00C32EB0">
              <w:rPr>
                <w:rFonts w:ascii="Times" w:hAnsi="Times"/>
              </w:rPr>
              <w:t>4</w:t>
            </w:r>
          </w:p>
        </w:tc>
      </w:tr>
      <w:tr w:rsidR="002A34EF" w:rsidRPr="00C32EB0" w14:paraId="78610BA8" w14:textId="77777777" w:rsidTr="00206FB3">
        <w:tc>
          <w:tcPr>
            <w:tcW w:w="5098" w:type="dxa"/>
          </w:tcPr>
          <w:p w14:paraId="3117937C" w14:textId="77777777" w:rsidR="002A34EF" w:rsidRPr="00C32EB0" w:rsidRDefault="002A34EF" w:rsidP="00206FB3">
            <w:pPr>
              <w:spacing w:line="360" w:lineRule="auto"/>
              <w:rPr>
                <w:rFonts w:ascii="Times" w:hAnsi="Times"/>
              </w:rPr>
            </w:pPr>
            <w:r w:rsidRPr="00C32EB0">
              <w:rPr>
                <w:rFonts w:ascii="Times" w:hAnsi="Times"/>
              </w:rPr>
              <w:t>3 x first-line samples + 1 x second-line sample*</w:t>
            </w:r>
          </w:p>
        </w:tc>
        <w:tc>
          <w:tcPr>
            <w:tcW w:w="1560" w:type="dxa"/>
          </w:tcPr>
          <w:p w14:paraId="7081D386" w14:textId="77777777" w:rsidR="002A34EF" w:rsidRPr="00C32EB0" w:rsidRDefault="002A34EF" w:rsidP="00206FB3">
            <w:pPr>
              <w:spacing w:line="360" w:lineRule="auto"/>
              <w:jc w:val="center"/>
              <w:rPr>
                <w:rFonts w:ascii="Times" w:hAnsi="Times"/>
              </w:rPr>
            </w:pPr>
            <w:r w:rsidRPr="00C32EB0">
              <w:rPr>
                <w:rFonts w:ascii="Times" w:hAnsi="Times"/>
              </w:rPr>
              <w:t>1</w:t>
            </w:r>
          </w:p>
        </w:tc>
        <w:tc>
          <w:tcPr>
            <w:tcW w:w="1842" w:type="dxa"/>
          </w:tcPr>
          <w:p w14:paraId="3F9CAB36" w14:textId="77777777" w:rsidR="002A34EF" w:rsidRPr="00C32EB0" w:rsidRDefault="002A34EF" w:rsidP="00206FB3">
            <w:pPr>
              <w:spacing w:line="360" w:lineRule="auto"/>
              <w:jc w:val="center"/>
              <w:rPr>
                <w:rFonts w:ascii="Times" w:hAnsi="Times"/>
              </w:rPr>
            </w:pPr>
            <w:r w:rsidRPr="00C32EB0">
              <w:rPr>
                <w:rFonts w:ascii="Times" w:hAnsi="Times"/>
              </w:rPr>
              <w:t>4</w:t>
            </w:r>
          </w:p>
        </w:tc>
      </w:tr>
      <w:tr w:rsidR="002A34EF" w:rsidRPr="00C32EB0" w14:paraId="6AA8CD62" w14:textId="77777777" w:rsidTr="00206FB3">
        <w:tc>
          <w:tcPr>
            <w:tcW w:w="5098" w:type="dxa"/>
          </w:tcPr>
          <w:p w14:paraId="3E093274" w14:textId="77777777" w:rsidR="002A34EF" w:rsidRPr="00C32EB0" w:rsidRDefault="002A34EF" w:rsidP="00206FB3">
            <w:pPr>
              <w:spacing w:line="360" w:lineRule="auto"/>
              <w:rPr>
                <w:rFonts w:ascii="Times" w:hAnsi="Times"/>
                <w:b/>
              </w:rPr>
            </w:pPr>
            <w:r w:rsidRPr="00C32EB0">
              <w:rPr>
                <w:rFonts w:ascii="Times" w:hAnsi="Times"/>
                <w:b/>
              </w:rPr>
              <w:t>Total</w:t>
            </w:r>
          </w:p>
        </w:tc>
        <w:tc>
          <w:tcPr>
            <w:tcW w:w="1560" w:type="dxa"/>
          </w:tcPr>
          <w:p w14:paraId="01E160E3" w14:textId="77777777" w:rsidR="002A34EF" w:rsidRPr="00C32EB0" w:rsidRDefault="002A34EF" w:rsidP="00206FB3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r w:rsidRPr="00C32EB0">
              <w:rPr>
                <w:rFonts w:ascii="Times" w:hAnsi="Times"/>
                <w:b/>
              </w:rPr>
              <w:t>115</w:t>
            </w:r>
          </w:p>
        </w:tc>
        <w:tc>
          <w:tcPr>
            <w:tcW w:w="1842" w:type="dxa"/>
          </w:tcPr>
          <w:p w14:paraId="3E4EA8A6" w14:textId="77777777" w:rsidR="002A34EF" w:rsidRPr="00C32EB0" w:rsidRDefault="002A34EF" w:rsidP="00206FB3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r w:rsidRPr="00C32EB0">
              <w:rPr>
                <w:rFonts w:ascii="Times" w:hAnsi="Times"/>
                <w:b/>
              </w:rPr>
              <w:t>163</w:t>
            </w:r>
          </w:p>
        </w:tc>
      </w:tr>
    </w:tbl>
    <w:p w14:paraId="68DC1AB7" w14:textId="77777777" w:rsidR="002A34EF" w:rsidRPr="00C32EB0" w:rsidRDefault="002A34EF" w:rsidP="002A34EF">
      <w:pPr>
        <w:spacing w:line="360" w:lineRule="auto"/>
        <w:rPr>
          <w:rFonts w:ascii="Times" w:hAnsi="Times"/>
        </w:rPr>
      </w:pPr>
      <w:r w:rsidRPr="00C32EB0">
        <w:rPr>
          <w:rFonts w:ascii="Times" w:hAnsi="Times"/>
        </w:rPr>
        <w:t>*longitudinal participants with more than one sample</w:t>
      </w:r>
    </w:p>
    <w:p w14:paraId="5EF9D0D2" w14:textId="77777777" w:rsidR="002A34EF" w:rsidRDefault="002A34EF" w:rsidP="002A34EF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30CCE92C" w14:textId="6321F162" w:rsidR="002A34EF" w:rsidRPr="00E15C68" w:rsidRDefault="002A34EF" w:rsidP="002A34EF">
      <w:pPr>
        <w:rPr>
          <w:rFonts w:ascii="Times" w:hAnsi="Times"/>
          <w:b/>
        </w:rPr>
      </w:pPr>
      <w:r w:rsidRPr="00E15C68">
        <w:rPr>
          <w:rFonts w:ascii="Times" w:hAnsi="Times"/>
          <w:b/>
        </w:rPr>
        <w:lastRenderedPageBreak/>
        <w:t xml:space="preserve">Table </w:t>
      </w:r>
      <w:r w:rsidR="00A356B1">
        <w:rPr>
          <w:rFonts w:ascii="Times" w:hAnsi="Times"/>
          <w:b/>
        </w:rPr>
        <w:t>S</w:t>
      </w:r>
      <w:r w:rsidRPr="00E15C68">
        <w:rPr>
          <w:rFonts w:ascii="Times" w:hAnsi="Times"/>
          <w:b/>
        </w:rPr>
        <w:t>2</w:t>
      </w:r>
      <w:r w:rsidR="00A356B1">
        <w:rPr>
          <w:rFonts w:ascii="Times" w:hAnsi="Times"/>
          <w:b/>
        </w:rPr>
        <w:t>.</w:t>
      </w:r>
      <w:r w:rsidRPr="00E15C68">
        <w:rPr>
          <w:rFonts w:ascii="Times" w:hAnsi="Times"/>
          <w:b/>
        </w:rPr>
        <w:t xml:space="preserve"> Sequencing coverage of all samples</w:t>
      </w:r>
    </w:p>
    <w:p w14:paraId="401A1181" w14:textId="77777777" w:rsidR="002A34EF" w:rsidRPr="00FA6639" w:rsidRDefault="002A34EF" w:rsidP="002A34EF">
      <w:pPr>
        <w:rPr>
          <w:rFonts w:ascii="Times" w:hAnsi="Times"/>
        </w:rPr>
      </w:pPr>
    </w:p>
    <w:tbl>
      <w:tblPr>
        <w:tblW w:w="921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013"/>
        <w:gridCol w:w="2106"/>
        <w:gridCol w:w="2126"/>
        <w:gridCol w:w="2126"/>
      </w:tblGrid>
      <w:tr w:rsidR="002A34EF" w:rsidRPr="00FA6639" w14:paraId="61B2736E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31E5782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Sample number</w:t>
            </w:r>
          </w:p>
          <w:p w14:paraId="7E0FE14D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</w:p>
          <w:p w14:paraId="4243475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A141AD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Subtype</w:t>
            </w:r>
          </w:p>
          <w:p w14:paraId="60565BD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6C0ED1C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Whole genome</w:t>
            </w:r>
          </w:p>
          <w:p w14:paraId="0F928461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(mean read depth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2ED430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Pol gene</w:t>
            </w:r>
          </w:p>
          <w:p w14:paraId="63300E9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(mean read depth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5ACD4E2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Integrase L74 codon</w:t>
            </w:r>
          </w:p>
          <w:p w14:paraId="126FAFA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(mean read depth)</w:t>
            </w:r>
          </w:p>
        </w:tc>
      </w:tr>
      <w:tr w:rsidR="002A34EF" w:rsidRPr="00FA6639" w14:paraId="5394EF87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603340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3EFCE0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71C0BCEF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5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A1D127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4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85A199A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62</w:t>
            </w:r>
          </w:p>
        </w:tc>
      </w:tr>
      <w:tr w:rsidR="002A34EF" w:rsidRPr="00FA6639" w14:paraId="763BB62D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B5EBE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4528D3CA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4A51CD6A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8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F423DF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7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B4FFA21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12</w:t>
            </w:r>
          </w:p>
        </w:tc>
      </w:tr>
      <w:tr w:rsidR="002A34EF" w:rsidRPr="00FA6639" w14:paraId="62508B76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BC8D5A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2B96ADF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6E45A29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7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07B297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5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FF26D1C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57</w:t>
            </w:r>
          </w:p>
        </w:tc>
      </w:tr>
      <w:tr w:rsidR="002A34EF" w:rsidRPr="00FA6639" w14:paraId="64522AB1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7030D5D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6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B2482B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22B6E5A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5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D95A66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5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11D18ED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75</w:t>
            </w:r>
          </w:p>
        </w:tc>
      </w:tr>
      <w:tr w:rsidR="002A34EF" w:rsidRPr="00FA6639" w14:paraId="7CCE178A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F3CA609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8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4BA8A0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534DF174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42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034D0D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41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53CE94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505</w:t>
            </w:r>
          </w:p>
        </w:tc>
      </w:tr>
      <w:tr w:rsidR="002A34EF" w:rsidRPr="00FA6639" w14:paraId="5384A1F1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96A05A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9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4368206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0CAFDA8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5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15E142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5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136EF3C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61</w:t>
            </w:r>
          </w:p>
        </w:tc>
      </w:tr>
      <w:tr w:rsidR="002A34EF" w:rsidRPr="00FA6639" w14:paraId="63B4103F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2458FE4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61ADE289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66D8914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1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D499BF9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0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BF150C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28</w:t>
            </w:r>
          </w:p>
        </w:tc>
      </w:tr>
      <w:tr w:rsidR="002A34EF" w:rsidRPr="00FA6639" w14:paraId="2B0D253E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DE01EB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6A067C6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15DEC71F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3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E89ABF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1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2978D1C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91</w:t>
            </w:r>
          </w:p>
        </w:tc>
      </w:tr>
      <w:tr w:rsidR="002A34EF" w:rsidRPr="00FA6639" w14:paraId="0C61F40D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25A8C99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6D0919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1A6E16B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49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C6926B2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46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8FE3C74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623</w:t>
            </w:r>
          </w:p>
        </w:tc>
      </w:tr>
      <w:tr w:rsidR="002A34EF" w:rsidRPr="00FA6639" w14:paraId="4DB916AC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4DC5C42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4CC190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14E92592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5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F53077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4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F52274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452</w:t>
            </w:r>
          </w:p>
        </w:tc>
      </w:tr>
      <w:tr w:rsidR="002A34EF" w:rsidRPr="00FA6639" w14:paraId="3E3BF355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0A79C7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6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4929CB0F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635FCBC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79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D19562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75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00AED3D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906</w:t>
            </w:r>
          </w:p>
        </w:tc>
      </w:tr>
      <w:tr w:rsidR="002A34EF" w:rsidRPr="00FA6639" w14:paraId="61251AE1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CF2EA3C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7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E10C58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5477B68C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49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FA2EA29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46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7FDDD7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766</w:t>
            </w:r>
          </w:p>
        </w:tc>
      </w:tr>
      <w:tr w:rsidR="002A34EF" w:rsidRPr="00FA6639" w14:paraId="2AD5C6D8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7851A0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8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8456FA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1AD8B74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6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6FBEA6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3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95C0919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62</w:t>
            </w:r>
          </w:p>
        </w:tc>
      </w:tr>
      <w:tr w:rsidR="002A34EF" w:rsidRPr="00FA6639" w14:paraId="65AA44DE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3A203D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9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EF3A0D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436E72C2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25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F3552B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19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BB3394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562</w:t>
            </w:r>
          </w:p>
        </w:tc>
      </w:tr>
      <w:tr w:rsidR="002A34EF" w:rsidRPr="00FA6639" w14:paraId="2554AF40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020E931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99ECFE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7C9A6EE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6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B9CED7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9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E4F5AA1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35</w:t>
            </w:r>
          </w:p>
        </w:tc>
      </w:tr>
      <w:tr w:rsidR="002A34EF" w:rsidRPr="00FA6639" w14:paraId="54E96279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CD3FF2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BF0009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152712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56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2CB9AA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53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7F9602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795</w:t>
            </w:r>
          </w:p>
        </w:tc>
      </w:tr>
      <w:tr w:rsidR="002A34EF" w:rsidRPr="00FA6639" w14:paraId="570A38BC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873944D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50D075F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7FE0803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55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2A4448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49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2E5DADD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545</w:t>
            </w:r>
          </w:p>
        </w:tc>
      </w:tr>
      <w:tr w:rsidR="002A34EF" w:rsidRPr="00FA6639" w14:paraId="1179837E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E2F6614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B6BE8A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5CA25C4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12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7179FC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17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0596B6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496</w:t>
            </w:r>
          </w:p>
        </w:tc>
      </w:tr>
      <w:tr w:rsidR="002A34EF" w:rsidRPr="00FA6639" w14:paraId="6B1AA385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B63A0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2DD4D2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0EE4A729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62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4ED7DE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59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603CEA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705</w:t>
            </w:r>
          </w:p>
        </w:tc>
      </w:tr>
      <w:tr w:rsidR="002A34EF" w:rsidRPr="00FA6639" w14:paraId="172D145D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800058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6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3E0C83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516D941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7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3D5F87C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6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2AAA29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66</w:t>
            </w:r>
          </w:p>
        </w:tc>
      </w:tr>
      <w:tr w:rsidR="002A34EF" w:rsidRPr="00FA6639" w14:paraId="6E35FB60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772F799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8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0916AD1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75BBC3A4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2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F4D641D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8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70677F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76</w:t>
            </w:r>
          </w:p>
        </w:tc>
      </w:tr>
      <w:tr w:rsidR="002A34EF" w:rsidRPr="00FA6639" w14:paraId="0BCFF96B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7F9833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9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A2CB49F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1019FC19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460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FE917BC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413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C405A2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5947</w:t>
            </w:r>
          </w:p>
        </w:tc>
      </w:tr>
      <w:tr w:rsidR="002A34EF" w:rsidRPr="00FA6639" w14:paraId="1100206E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4A0308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072566D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4D6A73F4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3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7EF481D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2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1AE264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75</w:t>
            </w:r>
          </w:p>
        </w:tc>
      </w:tr>
      <w:tr w:rsidR="002A34EF" w:rsidRPr="00FA6639" w14:paraId="06750816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CE8E83D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E22598F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26D27DE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435785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2565E8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4</w:t>
            </w:r>
          </w:p>
        </w:tc>
      </w:tr>
      <w:tr w:rsidR="002A34EF" w:rsidRPr="00FA6639" w14:paraId="43955F8A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2C3D97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E7A307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70A18889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75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FFFEB0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69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7E83DB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081</w:t>
            </w:r>
          </w:p>
        </w:tc>
      </w:tr>
      <w:tr w:rsidR="002A34EF" w:rsidRPr="00FA6639" w14:paraId="733CF671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47F0FD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98F9BB9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0555E24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91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AD657A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01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BED21F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271</w:t>
            </w:r>
          </w:p>
        </w:tc>
      </w:tr>
      <w:tr w:rsidR="002A34EF" w:rsidRPr="00FA6639" w14:paraId="2B9DE8B3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4C7349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6939D2F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6A5FDB9F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A7946F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9A35FC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8</w:t>
            </w:r>
          </w:p>
        </w:tc>
      </w:tr>
      <w:tr w:rsidR="002A34EF" w:rsidRPr="00FA6639" w14:paraId="1909B161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F4F69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47A4D75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19E638A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31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018A89A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52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D08E36D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241</w:t>
            </w:r>
          </w:p>
        </w:tc>
      </w:tr>
      <w:tr w:rsidR="002A34EF" w:rsidRPr="00FA6639" w14:paraId="5F04DFBB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3E6957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6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60014ED9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2D3AB96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8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0E71402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2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BF7730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445</w:t>
            </w:r>
          </w:p>
        </w:tc>
      </w:tr>
      <w:tr w:rsidR="002A34EF" w:rsidRPr="00FA6639" w14:paraId="4AF04184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9080371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7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378DF3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6F1820A9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60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BA9F1E1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64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1B0E93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094</w:t>
            </w:r>
          </w:p>
        </w:tc>
      </w:tr>
      <w:tr w:rsidR="002A34EF" w:rsidRPr="00FA6639" w14:paraId="304E6A4C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E0E50EC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8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0643642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6264D2CD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31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0F7DEA2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23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024D6B9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201</w:t>
            </w:r>
          </w:p>
        </w:tc>
      </w:tr>
      <w:tr w:rsidR="002A34EF" w:rsidRPr="00FA6639" w14:paraId="2526105D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B50BF7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9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3CD7072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2B5FC52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86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41BD0ED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83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A2AC07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983</w:t>
            </w:r>
          </w:p>
        </w:tc>
      </w:tr>
      <w:tr w:rsidR="002A34EF" w:rsidRPr="00FA6639" w14:paraId="5CB7BDC5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04E7AA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4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DC5363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1BD76A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97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C7DD7F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12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2D3A6E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4087</w:t>
            </w:r>
          </w:p>
        </w:tc>
      </w:tr>
      <w:tr w:rsidR="002A34EF" w:rsidRPr="00FA6639" w14:paraId="76707771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F8091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4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9812E4A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2BD9A78C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98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7FD777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89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1DC95ED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403</w:t>
            </w:r>
          </w:p>
        </w:tc>
      </w:tr>
      <w:tr w:rsidR="002A34EF" w:rsidRPr="00FA6639" w14:paraId="4FC90CFA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3A31BC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4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36E0A6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1F91A1C1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78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0F7338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63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68036F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4897</w:t>
            </w:r>
          </w:p>
        </w:tc>
      </w:tr>
      <w:tr w:rsidR="002A34EF" w:rsidRPr="00FA6639" w14:paraId="03B26F7E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F03A09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4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934D5E2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7AFE4A3D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7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8731234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6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18E1B19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32</w:t>
            </w:r>
          </w:p>
        </w:tc>
      </w:tr>
      <w:tr w:rsidR="002A34EF" w:rsidRPr="00FA6639" w14:paraId="20135E4D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F6BED5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4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A7D2821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4E7947D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13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DC5D262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13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924B3D2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618</w:t>
            </w:r>
          </w:p>
        </w:tc>
      </w:tr>
      <w:tr w:rsidR="002A34EF" w:rsidRPr="00FA6639" w14:paraId="4CDE5720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2156FBD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47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B6C6F3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79F45F3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89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EF6661A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89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DB7BD1A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987</w:t>
            </w:r>
          </w:p>
        </w:tc>
      </w:tr>
      <w:tr w:rsidR="002A34EF" w:rsidRPr="00FA6639" w14:paraId="10EA0E0C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8C147D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48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9EC9A3A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04E58E99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480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59C29D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493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2FF22E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7678</w:t>
            </w:r>
          </w:p>
        </w:tc>
      </w:tr>
      <w:tr w:rsidR="002A34EF" w:rsidRPr="00FA6639" w14:paraId="522896C5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E29A2F2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lastRenderedPageBreak/>
              <w:t>49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E5D24CA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76590B0F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8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10A28B2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6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DC8246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38</w:t>
            </w:r>
          </w:p>
        </w:tc>
      </w:tr>
      <w:tr w:rsidR="002A34EF" w:rsidRPr="00FA6639" w14:paraId="3F346A89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A2CF53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5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9C8C754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1693B4C4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62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B8A6F1D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61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8D56FF2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639</w:t>
            </w:r>
          </w:p>
        </w:tc>
      </w:tr>
      <w:tr w:rsidR="002A34EF" w:rsidRPr="00FA6639" w14:paraId="6C198E45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8E7D88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58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16A3C7C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739F368A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2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DFC2FA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8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EBC627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68</w:t>
            </w:r>
          </w:p>
        </w:tc>
      </w:tr>
      <w:tr w:rsidR="002A34EF" w:rsidRPr="00FA6639" w14:paraId="51AD412E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B73EB9F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6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92304A9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6F768F5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5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2654B61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5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309953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426</w:t>
            </w:r>
          </w:p>
        </w:tc>
      </w:tr>
      <w:tr w:rsidR="002A34EF" w:rsidRPr="00FA6639" w14:paraId="17E214C1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EAA6D8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6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6B38E2D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0063CD7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8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FCF1DD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5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7B8640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47</w:t>
            </w:r>
          </w:p>
        </w:tc>
      </w:tr>
      <w:tr w:rsidR="002A34EF" w:rsidRPr="00FA6639" w14:paraId="64A1724A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742DC3A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6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B077E3C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298295B2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75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1B59599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82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E38D071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202</w:t>
            </w:r>
          </w:p>
        </w:tc>
      </w:tr>
      <w:tr w:rsidR="002A34EF" w:rsidRPr="00FA6639" w14:paraId="0388F0C4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0AA68D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6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4483A491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094D209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94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EE76F5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00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FA6F81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250</w:t>
            </w:r>
          </w:p>
        </w:tc>
      </w:tr>
      <w:tr w:rsidR="002A34EF" w:rsidRPr="00FA6639" w14:paraId="2F9792E4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7893139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6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5321D0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0E8FFCF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5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4E879C1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4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593BBC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56</w:t>
            </w:r>
          </w:p>
        </w:tc>
      </w:tr>
      <w:tr w:rsidR="002A34EF" w:rsidRPr="00FA6639" w14:paraId="4D6C3D93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4EB073F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6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781F499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F915CF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89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6A818D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81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9CECBC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983</w:t>
            </w:r>
          </w:p>
        </w:tc>
      </w:tr>
      <w:tr w:rsidR="002A34EF" w:rsidRPr="00FA6639" w14:paraId="41D6C0A8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C8317A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66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C2F470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1CC567FC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C32F31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9A5345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0</w:t>
            </w:r>
          </w:p>
        </w:tc>
      </w:tr>
      <w:tr w:rsidR="002A34EF" w:rsidRPr="00FA6639" w14:paraId="5992A41A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A9C3F2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67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9CF0FB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79B333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8091E0C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0D2945D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8</w:t>
            </w:r>
          </w:p>
        </w:tc>
      </w:tr>
      <w:tr w:rsidR="002A34EF" w:rsidRPr="00FA6639" w14:paraId="170C4E1E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9AE5E12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68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615BD691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1B43667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36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3BE013A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35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B41D16F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781</w:t>
            </w:r>
          </w:p>
        </w:tc>
      </w:tr>
      <w:tr w:rsidR="002A34EF" w:rsidRPr="00FA6639" w14:paraId="0C103555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E1D909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69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F41CE52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7A95003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1365BC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D6BCFD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55</w:t>
            </w:r>
          </w:p>
        </w:tc>
      </w:tr>
      <w:tr w:rsidR="002A34EF" w:rsidRPr="00FA6639" w14:paraId="326C73F9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4DABE64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7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6C6EB3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083AF54D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62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8E14DA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71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66D1932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793</w:t>
            </w:r>
          </w:p>
        </w:tc>
      </w:tr>
      <w:tr w:rsidR="002A34EF" w:rsidRPr="00FA6639" w14:paraId="55094BB5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5A9E50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7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61C3577D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1E00477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58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BC2F0D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61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09DE93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649</w:t>
            </w:r>
          </w:p>
        </w:tc>
      </w:tr>
      <w:tr w:rsidR="002A34EF" w:rsidRPr="00FA6639" w14:paraId="4E0BE931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0AA3F5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7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E4CA53F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5D6C6E6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55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3D348E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55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BA041D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758</w:t>
            </w:r>
          </w:p>
        </w:tc>
      </w:tr>
      <w:tr w:rsidR="002A34EF" w:rsidRPr="00FA6639" w14:paraId="67170893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9FDED4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7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D843C31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506129F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7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5052A0A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6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22A980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67</w:t>
            </w:r>
          </w:p>
        </w:tc>
      </w:tr>
      <w:tr w:rsidR="002A34EF" w:rsidRPr="00FA6639" w14:paraId="04B0D347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9B0ECE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7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37D63A4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4C6438A9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42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BDE7A12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43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0FDD3BD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982</w:t>
            </w:r>
          </w:p>
        </w:tc>
      </w:tr>
      <w:tr w:rsidR="002A34EF" w:rsidRPr="00FA6639" w14:paraId="3D316F48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EA6079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7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27CDEB4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5B786C7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9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5E6F41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1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82EF9C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21</w:t>
            </w:r>
          </w:p>
        </w:tc>
      </w:tr>
      <w:tr w:rsidR="002A34EF" w:rsidRPr="00FA6639" w14:paraId="658C4B7A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C87004A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76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222D64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1D830889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8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6EB1FB9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6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52CDFA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67</w:t>
            </w:r>
          </w:p>
        </w:tc>
      </w:tr>
      <w:tr w:rsidR="002A34EF" w:rsidRPr="00FA6639" w14:paraId="5681E68C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2386A4D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77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952E3CA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5BF991BA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7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0586224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7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9B9C331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62</w:t>
            </w:r>
          </w:p>
        </w:tc>
      </w:tr>
      <w:tr w:rsidR="002A34EF" w:rsidRPr="00FA6639" w14:paraId="30DD99FC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076681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78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6984356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1000FA8C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51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0988FB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52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7CD7A6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889</w:t>
            </w:r>
          </w:p>
        </w:tc>
      </w:tr>
      <w:tr w:rsidR="002A34EF" w:rsidRPr="00FA6639" w14:paraId="14860F25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06926D9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79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D04258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43218071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90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749504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91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29AB7B2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103</w:t>
            </w:r>
          </w:p>
        </w:tc>
      </w:tr>
      <w:tr w:rsidR="002A34EF" w:rsidRPr="00FA6639" w14:paraId="147A540D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5FFABFF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8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6C764042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0F8C101A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1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B526D1F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0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430F029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58</w:t>
            </w:r>
          </w:p>
        </w:tc>
      </w:tr>
      <w:tr w:rsidR="002A34EF" w:rsidRPr="00FA6639" w14:paraId="402A686E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3F733A4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8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D84E7E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5EC17424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71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E91602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65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A2247D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725</w:t>
            </w:r>
          </w:p>
        </w:tc>
      </w:tr>
      <w:tr w:rsidR="002A34EF" w:rsidRPr="00FA6639" w14:paraId="46360BB3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5F52AB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8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9737CE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7E8B710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5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67BDB7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89FD18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61</w:t>
            </w:r>
          </w:p>
        </w:tc>
      </w:tr>
      <w:tr w:rsidR="002A34EF" w:rsidRPr="00FA6639" w14:paraId="76A92B9F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26B9BD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8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546110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C06DF94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8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EBBFB8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6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CADE7FA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06</w:t>
            </w:r>
          </w:p>
        </w:tc>
      </w:tr>
      <w:tr w:rsidR="002A34EF" w:rsidRPr="00FA6639" w14:paraId="0A478AB3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2FB6FB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8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2FAA4F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497628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3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EAAF9B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4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03A5E7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72</w:t>
            </w:r>
          </w:p>
        </w:tc>
      </w:tr>
      <w:tr w:rsidR="002A34EF" w:rsidRPr="00FA6639" w14:paraId="7FB69075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5A0ABCC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8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FEBA8D9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7EB94A7F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91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56BD6C9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77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51B9F2F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401</w:t>
            </w:r>
          </w:p>
        </w:tc>
      </w:tr>
      <w:tr w:rsidR="002A34EF" w:rsidRPr="00FA6639" w14:paraId="4BEB751F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9D0D629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86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BB4ADE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5D80239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4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7E1A222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5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615C32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59</w:t>
            </w:r>
          </w:p>
        </w:tc>
      </w:tr>
      <w:tr w:rsidR="002A34EF" w:rsidRPr="00FA6639" w14:paraId="4AD450BB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2F8FF94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87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4571980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1E1EE0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6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3765AB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2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E81F65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28</w:t>
            </w:r>
          </w:p>
        </w:tc>
      </w:tr>
      <w:tr w:rsidR="002A34EF" w:rsidRPr="00FA6639" w14:paraId="5C7D2C09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E29E9B4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88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8F77B14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09397C32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90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D5E3A0A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98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2E5947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251</w:t>
            </w:r>
          </w:p>
        </w:tc>
      </w:tr>
      <w:tr w:rsidR="002A34EF" w:rsidRPr="00FA6639" w14:paraId="79145293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90F45D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9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69F60FA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1FC38AB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5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BADF49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5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B8CF15D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49</w:t>
            </w:r>
          </w:p>
        </w:tc>
      </w:tr>
      <w:tr w:rsidR="002A34EF" w:rsidRPr="00FA6639" w14:paraId="0FF0F588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B0D0C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9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69465A6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4B0701C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2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6DBF96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1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FFB8A2F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31</w:t>
            </w:r>
          </w:p>
        </w:tc>
      </w:tr>
      <w:tr w:rsidR="002A34EF" w:rsidRPr="00FA6639" w14:paraId="14BEB144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A082EAF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9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6F3C5F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20FE7F22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36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E5FEC21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31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0F2915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473</w:t>
            </w:r>
          </w:p>
        </w:tc>
      </w:tr>
      <w:tr w:rsidR="002A34EF" w:rsidRPr="00FA6639" w14:paraId="7219411F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2A33E7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9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B9F4C7D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294656B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8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A79755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5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097295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74</w:t>
            </w:r>
          </w:p>
        </w:tc>
      </w:tr>
      <w:tr w:rsidR="002A34EF" w:rsidRPr="00FA6639" w14:paraId="41149E93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DE438B9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97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4760F1CA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6D28B164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7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D2A2F74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8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66B652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60</w:t>
            </w:r>
          </w:p>
        </w:tc>
      </w:tr>
      <w:tr w:rsidR="002A34EF" w:rsidRPr="00FA6639" w14:paraId="58C2CDF9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F144E9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98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9179A8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798FCBD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5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C8BC3AF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5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8DEDCA1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57</w:t>
            </w:r>
          </w:p>
        </w:tc>
      </w:tr>
      <w:tr w:rsidR="002A34EF" w:rsidRPr="00FA6639" w14:paraId="0A519412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464C03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99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682EFA5C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6D47895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90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C6CBA5A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93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235F054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100</w:t>
            </w:r>
          </w:p>
        </w:tc>
      </w:tr>
      <w:tr w:rsidR="002A34EF" w:rsidRPr="00FA6639" w14:paraId="6BA441E4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6AA29F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0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917CD4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212A143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23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655BD6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22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250AA5C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470</w:t>
            </w:r>
          </w:p>
        </w:tc>
      </w:tr>
      <w:tr w:rsidR="002A34EF" w:rsidRPr="00FA6639" w14:paraId="4C373089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780CA0F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0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42D4602A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687A065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98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C533F8F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92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0BA0AA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201</w:t>
            </w:r>
          </w:p>
        </w:tc>
      </w:tr>
      <w:tr w:rsidR="002A34EF" w:rsidRPr="00FA6639" w14:paraId="25718E2B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C4DD461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08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0D97A8F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423F9A6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9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D12AB0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9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037BD99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05</w:t>
            </w:r>
          </w:p>
        </w:tc>
      </w:tr>
      <w:tr w:rsidR="002A34EF" w:rsidRPr="00FA6639" w14:paraId="44CF2A01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067DD91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lastRenderedPageBreak/>
              <w:t>109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BABC44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07952E3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9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11A8871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9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1F0FAB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28</w:t>
            </w:r>
          </w:p>
        </w:tc>
      </w:tr>
      <w:tr w:rsidR="002A34EF" w:rsidRPr="00FA6639" w14:paraId="6F74AF33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A8B408D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1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B385969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2BCAD21C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6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EEB422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6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255C509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77</w:t>
            </w:r>
          </w:p>
        </w:tc>
      </w:tr>
      <w:tr w:rsidR="002A34EF" w:rsidRPr="00FA6639" w14:paraId="03205B43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A723BEC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1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B71CB7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1796677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3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00B5F81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5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F5B783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99</w:t>
            </w:r>
          </w:p>
        </w:tc>
      </w:tr>
      <w:tr w:rsidR="002A34EF" w:rsidRPr="00FA6639" w14:paraId="1CEDA786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B59C2B4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1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0D8F311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4959E9BA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6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96854A2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6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28394B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49</w:t>
            </w:r>
          </w:p>
        </w:tc>
      </w:tr>
      <w:tr w:rsidR="002A34EF" w:rsidRPr="00FA6639" w14:paraId="7C074E2C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4406E22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16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6CDFFDF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77DDC89A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6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265BDCD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6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42F0CB4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00</w:t>
            </w:r>
          </w:p>
        </w:tc>
      </w:tr>
      <w:tr w:rsidR="002A34EF" w:rsidRPr="00FA6639" w14:paraId="43A86C2B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F4EE6B2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19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0F5061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62F8835D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9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2D4782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6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C12433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507</w:t>
            </w:r>
          </w:p>
        </w:tc>
      </w:tr>
      <w:tr w:rsidR="002A34EF" w:rsidRPr="00FA6639" w14:paraId="30B46592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F4A7E6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2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7DFBB3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D1CF9C1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8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BA6285F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9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0679462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26</w:t>
            </w:r>
          </w:p>
        </w:tc>
      </w:tr>
      <w:tr w:rsidR="002A34EF" w:rsidRPr="00FA6639" w14:paraId="042BF9E4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A9501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2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6171F86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6C52E81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82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39EE3C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93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194CA91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151</w:t>
            </w:r>
          </w:p>
        </w:tc>
      </w:tr>
      <w:tr w:rsidR="002A34EF" w:rsidRPr="00FA6639" w14:paraId="1FE98BFB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61E51CF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2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4352B9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6D6454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8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52D8824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7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ECCBFD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443</w:t>
            </w:r>
          </w:p>
        </w:tc>
      </w:tr>
      <w:tr w:rsidR="002A34EF" w:rsidRPr="00FA6639" w14:paraId="34205314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DABD7FA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2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48969B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46A9476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5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726186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1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B8338A1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09</w:t>
            </w:r>
          </w:p>
        </w:tc>
      </w:tr>
      <w:tr w:rsidR="002A34EF" w:rsidRPr="00FA6639" w14:paraId="66DFA7C6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71FF0E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2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F6957B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0757994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4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69FBB1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1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8DA399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33</w:t>
            </w:r>
          </w:p>
        </w:tc>
      </w:tr>
      <w:tr w:rsidR="002A34EF" w:rsidRPr="00FA6639" w14:paraId="214EFB5A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D343C02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2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47EEF3D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50D542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4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B6215DD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CED93E1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52</w:t>
            </w:r>
          </w:p>
        </w:tc>
      </w:tr>
      <w:tr w:rsidR="002A34EF" w:rsidRPr="00FA6639" w14:paraId="7C03B48F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E0D72A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26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4F44B09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7AEF4E24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1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995ABE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0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DF1457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35</w:t>
            </w:r>
          </w:p>
        </w:tc>
      </w:tr>
      <w:tr w:rsidR="002A34EF" w:rsidRPr="00FA6639" w14:paraId="799E795D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532BE39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27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6B8565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18D43174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8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F79E252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7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1EC199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98</w:t>
            </w:r>
          </w:p>
        </w:tc>
      </w:tr>
      <w:tr w:rsidR="002A34EF" w:rsidRPr="00FA6639" w14:paraId="1A62029A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FA2D7E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28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540863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0769BDA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7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E9D890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5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C9FD2AC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414</w:t>
            </w:r>
          </w:p>
        </w:tc>
      </w:tr>
      <w:tr w:rsidR="002A34EF" w:rsidRPr="00FA6639" w14:paraId="3D8ECF4D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D0A99FF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29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AC2B37C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7A6C92C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60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248E53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68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18E5CE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899</w:t>
            </w:r>
          </w:p>
        </w:tc>
      </w:tr>
      <w:tr w:rsidR="002A34EF" w:rsidRPr="00FA6639" w14:paraId="7283BBC3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AB39E7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3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47D2AE0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786BB70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5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759A25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7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4B5EE4D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37</w:t>
            </w:r>
          </w:p>
        </w:tc>
      </w:tr>
      <w:tr w:rsidR="002A34EF" w:rsidRPr="00FA6639" w14:paraId="1FDC26FE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2C7261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3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6D0D431A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0D43B3A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4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8F0E06F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BDEDD4A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45</w:t>
            </w:r>
          </w:p>
        </w:tc>
      </w:tr>
      <w:tr w:rsidR="002A34EF" w:rsidRPr="00FA6639" w14:paraId="4AA1287B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BD0A03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36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6D9F0B7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0987918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0E68BA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787AA6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8</w:t>
            </w:r>
          </w:p>
        </w:tc>
      </w:tr>
      <w:tr w:rsidR="002A34EF" w:rsidRPr="00FA6639" w14:paraId="450BC838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39AC23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4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03196F0F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01C632F9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4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B9E277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3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D5DDD9D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00</w:t>
            </w:r>
          </w:p>
        </w:tc>
      </w:tr>
      <w:tr w:rsidR="002A34EF" w:rsidRPr="00FA6639" w14:paraId="63C93E14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00CF3A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4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BECD37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07796F4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3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8AD96C2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3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67D664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64</w:t>
            </w:r>
          </w:p>
        </w:tc>
      </w:tr>
      <w:tr w:rsidR="002A34EF" w:rsidRPr="00FA6639" w14:paraId="2080D518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A5F7D6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4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C59AC3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173143E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55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806C11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51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62B91B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703</w:t>
            </w:r>
          </w:p>
        </w:tc>
      </w:tr>
      <w:tr w:rsidR="002A34EF" w:rsidRPr="00FA6639" w14:paraId="162D1D3B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97BD07D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4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6DFA0BEC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2CA845A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14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E843D14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23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2281151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418</w:t>
            </w:r>
          </w:p>
        </w:tc>
      </w:tr>
      <w:tr w:rsidR="002A34EF" w:rsidRPr="00FA6639" w14:paraId="07F4B52F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BC71AE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47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005EF74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5641ABA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61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062CA0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67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8EC9A9F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919</w:t>
            </w:r>
          </w:p>
        </w:tc>
      </w:tr>
      <w:tr w:rsidR="002A34EF" w:rsidRPr="00FA6639" w14:paraId="4EBDEAC5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1D7835F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48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3D7AF4C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146CE402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44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073DBB2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52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7C013A1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428</w:t>
            </w:r>
          </w:p>
        </w:tc>
      </w:tr>
      <w:tr w:rsidR="002A34EF" w:rsidRPr="00FA6639" w14:paraId="384FBCC8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E454E4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49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60999A0D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7FB7BBC9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73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6AC10C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73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20C2E0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737</w:t>
            </w:r>
          </w:p>
        </w:tc>
      </w:tr>
      <w:tr w:rsidR="002A34EF" w:rsidRPr="00FA6639" w14:paraId="6C770052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0A1B7F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5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CCDC4FC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6D0AB5F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75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EF383F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74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F1AA69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893</w:t>
            </w:r>
          </w:p>
        </w:tc>
      </w:tr>
      <w:tr w:rsidR="002A34EF" w:rsidRPr="00FA6639" w14:paraId="40696133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C542C9F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5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44099B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2D55E609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62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366B7F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60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6AC70A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686</w:t>
            </w:r>
          </w:p>
        </w:tc>
      </w:tr>
      <w:tr w:rsidR="002A34EF" w:rsidRPr="00FA6639" w14:paraId="7F1053B2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5C2A869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5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7C3978A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6599695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53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96B112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48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B7D401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560</w:t>
            </w:r>
          </w:p>
        </w:tc>
      </w:tr>
      <w:tr w:rsidR="002A34EF" w:rsidRPr="00FA6639" w14:paraId="3138448A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067CD59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5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93DA89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6D78CFB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87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EC48D4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83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56D67E9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035</w:t>
            </w:r>
          </w:p>
        </w:tc>
      </w:tr>
      <w:tr w:rsidR="002A34EF" w:rsidRPr="00FA6639" w14:paraId="361756D5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6AA3561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5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ACE9C82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4357120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57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E5A5D9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53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BC66B82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771</w:t>
            </w:r>
          </w:p>
        </w:tc>
      </w:tr>
      <w:tr w:rsidR="002A34EF" w:rsidRPr="00FA6639" w14:paraId="3382E25F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86B05E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5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CCEC85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23E94FE9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28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8AB5311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25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F9EA092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279</w:t>
            </w:r>
          </w:p>
        </w:tc>
      </w:tr>
      <w:tr w:rsidR="002A34EF" w:rsidRPr="00FA6639" w14:paraId="64D78A92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F332E8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56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98DC179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E44082A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2F9F87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ABECD51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3</w:t>
            </w:r>
          </w:p>
        </w:tc>
      </w:tr>
      <w:tr w:rsidR="002A34EF" w:rsidRPr="00FA6639" w14:paraId="01403ED3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BEBDD54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57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6296B4A2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4A9C91E1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86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395353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95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E27359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264</w:t>
            </w:r>
          </w:p>
        </w:tc>
      </w:tr>
      <w:tr w:rsidR="002A34EF" w:rsidRPr="00FA6639" w14:paraId="51FF6D1B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8B6CB0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58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797324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E71446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A5AA4E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273DD59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4</w:t>
            </w:r>
          </w:p>
        </w:tc>
      </w:tr>
      <w:tr w:rsidR="002A34EF" w:rsidRPr="00FA6639" w14:paraId="5C08C4AC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F09937A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59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D6B940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631A88D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22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BFF7D3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37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3735ECD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579</w:t>
            </w:r>
          </w:p>
        </w:tc>
      </w:tr>
      <w:tr w:rsidR="002A34EF" w:rsidRPr="00FA6639" w14:paraId="145DE18C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76DF16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6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FD293A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C77069F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9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D45C7E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9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91276A1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63</w:t>
            </w:r>
          </w:p>
        </w:tc>
      </w:tr>
      <w:tr w:rsidR="002A34EF" w:rsidRPr="00FA6639" w14:paraId="5F5DBB72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0A2704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6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2BA4B61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5FEA9E2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8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6C331AA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8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955104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03</w:t>
            </w:r>
          </w:p>
        </w:tc>
      </w:tr>
      <w:tr w:rsidR="002A34EF" w:rsidRPr="00FA6639" w14:paraId="06D99BF0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9ECEDD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6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016D1A64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519A142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3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F04850C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2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B70F0FC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410</w:t>
            </w:r>
          </w:p>
        </w:tc>
      </w:tr>
      <w:tr w:rsidR="002A34EF" w:rsidRPr="00FA6639" w14:paraId="14E820FA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53FF5FD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6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61CCE6C4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0CBDD0B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58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8FC91FC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57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C794F6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764</w:t>
            </w:r>
          </w:p>
        </w:tc>
      </w:tr>
      <w:tr w:rsidR="002A34EF" w:rsidRPr="00FA6639" w14:paraId="6F72165F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45C24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6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73B051F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4E403C3F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8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1540964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7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FF9064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01</w:t>
            </w:r>
          </w:p>
        </w:tc>
      </w:tr>
      <w:tr w:rsidR="002A34EF" w:rsidRPr="00FA6639" w14:paraId="5070C612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6D1392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66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389F30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7E3CD19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14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E4198B2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22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58BD4D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608</w:t>
            </w:r>
          </w:p>
        </w:tc>
      </w:tr>
      <w:tr w:rsidR="002A34EF" w:rsidRPr="00FA6639" w14:paraId="2307881A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6B807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lastRenderedPageBreak/>
              <w:t>168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642B826F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7437C12D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26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9FAC7EC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28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4D463DA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456</w:t>
            </w:r>
          </w:p>
        </w:tc>
      </w:tr>
      <w:tr w:rsidR="002A34EF" w:rsidRPr="00FA6639" w14:paraId="25EE584A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2FD021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69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6F472D5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18A3209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42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525634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54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65E2CED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971</w:t>
            </w:r>
          </w:p>
        </w:tc>
      </w:tr>
      <w:tr w:rsidR="002A34EF" w:rsidRPr="00FA6639" w14:paraId="6F144D48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3BDE0B4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7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666240B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625998D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32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248C98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10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D67B84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489</w:t>
            </w:r>
          </w:p>
        </w:tc>
      </w:tr>
      <w:tr w:rsidR="002A34EF" w:rsidRPr="00FA6639" w14:paraId="4A3BE315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8E5C1C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7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14814F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6558EC3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59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F6B0BC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63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8B0305A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4107</w:t>
            </w:r>
          </w:p>
        </w:tc>
      </w:tr>
      <w:tr w:rsidR="002A34EF" w:rsidRPr="00FA6639" w14:paraId="02A616A0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683762A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7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C592BC9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73F181AD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30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308CAE1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33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35BC51F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004</w:t>
            </w:r>
          </w:p>
        </w:tc>
      </w:tr>
      <w:tr w:rsidR="002A34EF" w:rsidRPr="00FA6639" w14:paraId="39333679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8BE9BD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7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036E5FC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C5D34C1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82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EBD935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98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9C9AE5F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508</w:t>
            </w:r>
          </w:p>
        </w:tc>
      </w:tr>
      <w:tr w:rsidR="002A34EF" w:rsidRPr="00FA6639" w14:paraId="7241C022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CBD902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7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0F4F297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6AF68E39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68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FBB124D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90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6B9D58A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482</w:t>
            </w:r>
          </w:p>
        </w:tc>
      </w:tr>
      <w:tr w:rsidR="002A34EF" w:rsidRPr="00FA6639" w14:paraId="565DDBC0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F74D09C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76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F73DF0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B4071D4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87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25B9AC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87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F4D5FB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401</w:t>
            </w:r>
          </w:p>
        </w:tc>
      </w:tr>
      <w:tr w:rsidR="002A34EF" w:rsidRPr="00FA6639" w14:paraId="4C7F3A28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9C440B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77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8F3C93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2B7BB5F9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59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400ED9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74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2A8B04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281</w:t>
            </w:r>
          </w:p>
        </w:tc>
      </w:tr>
      <w:tr w:rsidR="002A34EF" w:rsidRPr="00FA6639" w14:paraId="6F8D5F09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7E6EA5F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78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00BA103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7D0BB47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74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517077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64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F85EACC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164</w:t>
            </w:r>
          </w:p>
        </w:tc>
      </w:tr>
      <w:tr w:rsidR="002A34EF" w:rsidRPr="00FA6639" w14:paraId="16B98D7B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D83CEB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79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649CF77F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74CFC0DD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97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126D68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91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A0180D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221</w:t>
            </w:r>
          </w:p>
        </w:tc>
      </w:tr>
      <w:tr w:rsidR="002A34EF" w:rsidRPr="00FA6639" w14:paraId="0443AF65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775707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8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F6760D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5BFADE0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32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22404FD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33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AE026F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366</w:t>
            </w:r>
          </w:p>
        </w:tc>
      </w:tr>
      <w:tr w:rsidR="002A34EF" w:rsidRPr="00FA6639" w14:paraId="10E4A116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3AC6B44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8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89BE4A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0FA07394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07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97EA732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07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AE0E602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381</w:t>
            </w:r>
          </w:p>
        </w:tc>
      </w:tr>
      <w:tr w:rsidR="002A34EF" w:rsidRPr="00FA6639" w14:paraId="0148396C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E0491F9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8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0060D42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1DB795B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71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6F75424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78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963B5F4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163</w:t>
            </w:r>
          </w:p>
        </w:tc>
      </w:tr>
      <w:tr w:rsidR="002A34EF" w:rsidRPr="00FA6639" w14:paraId="383005EB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ACF876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8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6894EFC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2CA7E81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10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07EE22A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31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EB7471D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980</w:t>
            </w:r>
          </w:p>
        </w:tc>
      </w:tr>
      <w:tr w:rsidR="002A34EF" w:rsidRPr="00FA6639" w14:paraId="187E583B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55FCEC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8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678D84C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B2BE59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49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E13B224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51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4A5D23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695</w:t>
            </w:r>
          </w:p>
        </w:tc>
      </w:tr>
      <w:tr w:rsidR="002A34EF" w:rsidRPr="00FA6639" w14:paraId="27C564F7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20B979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86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1C3529F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4D4584A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490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EFE4A1C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487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C6E1FC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7936</w:t>
            </w:r>
          </w:p>
        </w:tc>
      </w:tr>
      <w:tr w:rsidR="002A34EF" w:rsidRPr="00FA6639" w14:paraId="5A51928B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ABF2B9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87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2F78A0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1D782B42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98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620334F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00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C5D173F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292</w:t>
            </w:r>
          </w:p>
        </w:tc>
      </w:tr>
      <w:tr w:rsidR="002A34EF" w:rsidRPr="00FA6639" w14:paraId="11552FDF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66FC35A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88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08A619E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673C945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85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A13131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84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8D0122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844</w:t>
            </w:r>
          </w:p>
        </w:tc>
      </w:tr>
      <w:tr w:rsidR="002A34EF" w:rsidRPr="00FA6639" w14:paraId="7FCFEB6A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C1A3F5A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89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65FD222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B1436C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69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186D08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80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BFBA402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452</w:t>
            </w:r>
          </w:p>
        </w:tc>
      </w:tr>
      <w:tr w:rsidR="002A34EF" w:rsidRPr="00FA6639" w14:paraId="0C74632C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874A1A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9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6F32A66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0525B66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28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2D334E9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41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BA1778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428</w:t>
            </w:r>
          </w:p>
        </w:tc>
      </w:tr>
      <w:tr w:rsidR="002A34EF" w:rsidRPr="00FA6639" w14:paraId="14380CBD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80D47A1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9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6081D19D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6F5363FA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82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D2F55E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95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BFF1792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035</w:t>
            </w:r>
          </w:p>
        </w:tc>
      </w:tr>
      <w:tr w:rsidR="002A34EF" w:rsidRPr="00FA6639" w14:paraId="39156860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54D7A3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9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485560DF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0E72384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91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EE50F5F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93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48B8FB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6882</w:t>
            </w:r>
          </w:p>
        </w:tc>
      </w:tr>
      <w:tr w:rsidR="002A34EF" w:rsidRPr="00FA6639" w14:paraId="0BF9A242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551FF4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9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5B9DB9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62A298A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35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A886C6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38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EB25F2A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448</w:t>
            </w:r>
          </w:p>
        </w:tc>
      </w:tr>
      <w:tr w:rsidR="002A34EF" w:rsidRPr="00FA6639" w14:paraId="2EE43313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2D262D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96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C26BA0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54BB9C4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63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C671254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72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93705B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4037</w:t>
            </w:r>
          </w:p>
        </w:tc>
      </w:tr>
      <w:tr w:rsidR="002A34EF" w:rsidRPr="00FA6639" w14:paraId="7483782E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3882CB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99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A27D63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0551301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35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6AE490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24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734829C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371</w:t>
            </w:r>
          </w:p>
        </w:tc>
      </w:tr>
      <w:tr w:rsidR="002A34EF" w:rsidRPr="00FA6639" w14:paraId="4E8F3238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2A670EC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0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6470372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1D5C140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28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079A59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47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5D16EAA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881</w:t>
            </w:r>
          </w:p>
        </w:tc>
      </w:tr>
      <w:tr w:rsidR="002A34EF" w:rsidRPr="00FA6639" w14:paraId="6AD057FE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866C9A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0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4E013D1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20927454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13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D85787C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23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46BE8D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481</w:t>
            </w:r>
          </w:p>
        </w:tc>
      </w:tr>
      <w:tr w:rsidR="002A34EF" w:rsidRPr="00FA6639" w14:paraId="44E60723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5CCAE0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0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83CF4AC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458331D1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6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51AF5C4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6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6534E0D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93</w:t>
            </w:r>
          </w:p>
        </w:tc>
      </w:tr>
      <w:tr w:rsidR="002A34EF" w:rsidRPr="00FA6639" w14:paraId="1F898FA6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7ACAF51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0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46CE9BF4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7F41BE32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82A8D3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3780CA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2</w:t>
            </w:r>
          </w:p>
        </w:tc>
      </w:tr>
      <w:tr w:rsidR="002A34EF" w:rsidRPr="00FA6639" w14:paraId="739F8D03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B58A34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0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27BC73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1953682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93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458EA4D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81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22153F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917</w:t>
            </w:r>
          </w:p>
        </w:tc>
      </w:tr>
      <w:tr w:rsidR="002A34EF" w:rsidRPr="00FA6639" w14:paraId="6B26CB23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AF19B3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0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1DC287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6609C38F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45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FA02CBA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41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EE0A50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95</w:t>
            </w:r>
          </w:p>
        </w:tc>
      </w:tr>
      <w:tr w:rsidR="002A34EF" w:rsidRPr="00FA6639" w14:paraId="56B33699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A4BEB42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06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D8D326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0CD32A5B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49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C0C9A7C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52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A8F4E1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625</w:t>
            </w:r>
          </w:p>
        </w:tc>
      </w:tr>
      <w:tr w:rsidR="002A34EF" w:rsidRPr="00FA6639" w14:paraId="4ABAA154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442638D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07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1F1D523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658A936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10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045C1A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16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F2287A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192</w:t>
            </w:r>
          </w:p>
        </w:tc>
      </w:tr>
      <w:tr w:rsidR="002A34EF" w:rsidRPr="00FA6639" w14:paraId="5304DF3B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4CBEBE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08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4E26F03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46D93C7A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83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6F1E26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86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88720DF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673</w:t>
            </w:r>
          </w:p>
        </w:tc>
      </w:tr>
      <w:tr w:rsidR="002A34EF" w:rsidRPr="00FA6639" w14:paraId="5604D65B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CF4BA9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09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3A6283D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286284CD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99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68D81BD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99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DB7249F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229</w:t>
            </w:r>
          </w:p>
        </w:tc>
      </w:tr>
      <w:tr w:rsidR="002A34EF" w:rsidRPr="00FA6639" w14:paraId="6A0CFB11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2A03ECC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1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895D481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17061BC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74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0645CA2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70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542ADAA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735</w:t>
            </w:r>
          </w:p>
        </w:tc>
      </w:tr>
      <w:tr w:rsidR="002A34EF" w:rsidRPr="00FA6639" w14:paraId="06418D18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08B0B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1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B711C46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1D568C9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23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C5B2FB4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19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141D97D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3272</w:t>
            </w:r>
          </w:p>
        </w:tc>
      </w:tr>
      <w:tr w:rsidR="002A34EF" w:rsidRPr="00FA6639" w14:paraId="327B7065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CE8ECA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1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E489048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20D3FD24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64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FA2FF87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56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B31D9C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1898</w:t>
            </w:r>
          </w:p>
        </w:tc>
      </w:tr>
      <w:tr w:rsidR="002A34EF" w:rsidRPr="00FA6639" w14:paraId="62851257" w14:textId="77777777" w:rsidTr="00206FB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4939DC5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1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6E18688E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AG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96FEF32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86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6382250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292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289260A" w14:textId="77777777" w:rsidR="002A34EF" w:rsidRPr="00FA6639" w:rsidRDefault="002A34EF" w:rsidP="00206FB3">
            <w:pPr>
              <w:jc w:val="center"/>
              <w:rPr>
                <w:rFonts w:ascii="Times" w:eastAsia="Times New Roman" w:hAnsi="Times"/>
                <w:color w:val="000000"/>
                <w:sz w:val="22"/>
              </w:rPr>
            </w:pPr>
            <w:r w:rsidRPr="00FA6639">
              <w:rPr>
                <w:rFonts w:ascii="Times" w:eastAsia="Times New Roman" w:hAnsi="Times"/>
                <w:color w:val="000000"/>
                <w:sz w:val="22"/>
              </w:rPr>
              <w:t>4493</w:t>
            </w:r>
          </w:p>
        </w:tc>
      </w:tr>
    </w:tbl>
    <w:p w14:paraId="261D831A" w14:textId="77777777" w:rsidR="00BC4C18" w:rsidRDefault="00A356B1"/>
    <w:sectPr w:rsidR="00BC4C18" w:rsidSect="0002452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charset w:val="00"/>
    <w:family w:val="swiss"/>
    <w:pitch w:val="variable"/>
    <w:sig w:usb0="E50002FF" w:usb1="500079DB" w:usb2="0000001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024AE0"/>
    <w:multiLevelType w:val="hybridMultilevel"/>
    <w:tmpl w:val="498AC8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C5613D"/>
    <w:multiLevelType w:val="hybridMultilevel"/>
    <w:tmpl w:val="B79C8D72"/>
    <w:lvl w:ilvl="0" w:tplc="240A0A90"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526B15B5"/>
    <w:multiLevelType w:val="hybridMultilevel"/>
    <w:tmpl w:val="249E476A"/>
    <w:lvl w:ilvl="0" w:tplc="8620EA8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B946A4"/>
    <w:multiLevelType w:val="hybridMultilevel"/>
    <w:tmpl w:val="C2BA0812"/>
    <w:lvl w:ilvl="0" w:tplc="62944656"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34EF"/>
    <w:rsid w:val="0002452F"/>
    <w:rsid w:val="0010497F"/>
    <w:rsid w:val="00106CD2"/>
    <w:rsid w:val="0012758D"/>
    <w:rsid w:val="00167F3A"/>
    <w:rsid w:val="00186276"/>
    <w:rsid w:val="001E34C2"/>
    <w:rsid w:val="001F6D9D"/>
    <w:rsid w:val="00225715"/>
    <w:rsid w:val="002A34EF"/>
    <w:rsid w:val="003061D6"/>
    <w:rsid w:val="003A3D32"/>
    <w:rsid w:val="003D13B4"/>
    <w:rsid w:val="0042169E"/>
    <w:rsid w:val="00443202"/>
    <w:rsid w:val="00475174"/>
    <w:rsid w:val="004874EA"/>
    <w:rsid w:val="00490A51"/>
    <w:rsid w:val="004B2CDF"/>
    <w:rsid w:val="004B38C9"/>
    <w:rsid w:val="0050602E"/>
    <w:rsid w:val="00545076"/>
    <w:rsid w:val="00571C56"/>
    <w:rsid w:val="005B78D0"/>
    <w:rsid w:val="005F1406"/>
    <w:rsid w:val="00611F10"/>
    <w:rsid w:val="00790D03"/>
    <w:rsid w:val="00813291"/>
    <w:rsid w:val="008311DE"/>
    <w:rsid w:val="00990751"/>
    <w:rsid w:val="009A0358"/>
    <w:rsid w:val="00A2129D"/>
    <w:rsid w:val="00A356B1"/>
    <w:rsid w:val="00AA2E18"/>
    <w:rsid w:val="00AB10A4"/>
    <w:rsid w:val="00B071E4"/>
    <w:rsid w:val="00BA76D5"/>
    <w:rsid w:val="00BB61AD"/>
    <w:rsid w:val="00BD4F86"/>
    <w:rsid w:val="00D52FCE"/>
    <w:rsid w:val="00D63742"/>
    <w:rsid w:val="00D64A24"/>
    <w:rsid w:val="00E64816"/>
    <w:rsid w:val="00E80EA9"/>
    <w:rsid w:val="00E81A5A"/>
    <w:rsid w:val="00EA5D20"/>
    <w:rsid w:val="00F33D6D"/>
    <w:rsid w:val="00FC5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6E5C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A34EF"/>
    <w:rPr>
      <w:rFonts w:ascii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34E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34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1">
    <w:name w:val="toc 1"/>
    <w:basedOn w:val="Heading1"/>
    <w:next w:val="Normal"/>
    <w:autoRedefine/>
    <w:uiPriority w:val="39"/>
    <w:unhideWhenUsed/>
    <w:qFormat/>
    <w:rsid w:val="002A34EF"/>
    <w:pPr>
      <w:spacing w:before="120" w:line="480" w:lineRule="auto"/>
    </w:pPr>
    <w:rPr>
      <w:b/>
      <w:bCs/>
      <w:color w:val="000000" w:themeColor="text1"/>
      <w:sz w:val="28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2A34EF"/>
    <w:pPr>
      <w:spacing w:line="480" w:lineRule="auto"/>
    </w:pPr>
    <w:rPr>
      <w:rFonts w:asciiTheme="minorHAnsi" w:hAnsiTheme="minorHAnsi" w:cstheme="minorBidi"/>
      <w:b/>
      <w:bCs/>
      <w:sz w:val="22"/>
      <w:szCs w:val="22"/>
      <w:u w:val="single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2A34EF"/>
    <w:pPr>
      <w:spacing w:line="480" w:lineRule="auto"/>
    </w:pPr>
    <w:rPr>
      <w:rFonts w:asciiTheme="minorHAnsi" w:hAnsiTheme="minorHAnsi" w:cstheme="minorBidi"/>
      <w:sz w:val="22"/>
      <w:szCs w:val="22"/>
      <w:u w:val="single"/>
      <w:lang w:eastAsia="en-US"/>
    </w:rPr>
  </w:style>
  <w:style w:type="character" w:styleId="Emphasis">
    <w:name w:val="Emphasis"/>
    <w:basedOn w:val="DefaultParagraphFont"/>
    <w:uiPriority w:val="20"/>
    <w:qFormat/>
    <w:rsid w:val="002A34EF"/>
    <w:rPr>
      <w:i/>
      <w:iCs/>
    </w:rPr>
  </w:style>
  <w:style w:type="table" w:styleId="TableGrid">
    <w:name w:val="Table Grid"/>
    <w:basedOn w:val="TableNormal"/>
    <w:uiPriority w:val="39"/>
    <w:rsid w:val="002A34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A34EF"/>
    <w:rPr>
      <w:color w:val="0000FF"/>
      <w:u w:val="single"/>
    </w:rPr>
  </w:style>
  <w:style w:type="paragraph" w:customStyle="1" w:styleId="p1">
    <w:name w:val="p1"/>
    <w:basedOn w:val="Normal"/>
    <w:rsid w:val="002A34EF"/>
    <w:rPr>
      <w:rFonts w:ascii="Helvetica Neue" w:hAnsi="Helvetica Neue"/>
      <w:color w:val="000000"/>
      <w:sz w:val="18"/>
      <w:szCs w:val="18"/>
    </w:rPr>
  </w:style>
  <w:style w:type="paragraph" w:customStyle="1" w:styleId="EndNoteBibliographyTitle">
    <w:name w:val="EndNote Bibliography Title"/>
    <w:basedOn w:val="Normal"/>
    <w:rsid w:val="002A34EF"/>
    <w:pPr>
      <w:jc w:val="center"/>
    </w:pPr>
    <w:rPr>
      <w:rFonts w:ascii="Calibri" w:hAnsi="Calibri" w:cstheme="minorBidi"/>
      <w:lang w:val="en-US" w:eastAsia="en-US"/>
    </w:rPr>
  </w:style>
  <w:style w:type="paragraph" w:customStyle="1" w:styleId="EndNoteBibliography">
    <w:name w:val="EndNote Bibliography"/>
    <w:basedOn w:val="Normal"/>
    <w:rsid w:val="002A34EF"/>
    <w:rPr>
      <w:rFonts w:ascii="Calibri" w:hAnsi="Calibri" w:cstheme="minorBidi"/>
      <w:lang w:val="en-US" w:eastAsia="en-US"/>
    </w:rPr>
  </w:style>
  <w:style w:type="character" w:customStyle="1" w:styleId="apple-converted-space">
    <w:name w:val="apple-converted-space"/>
    <w:basedOn w:val="DefaultParagraphFont"/>
    <w:rsid w:val="002A34EF"/>
  </w:style>
  <w:style w:type="character" w:styleId="FollowedHyperlink">
    <w:name w:val="FollowedHyperlink"/>
    <w:basedOn w:val="DefaultParagraphFont"/>
    <w:uiPriority w:val="99"/>
    <w:semiHidden/>
    <w:unhideWhenUsed/>
    <w:rsid w:val="002A34EF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A34EF"/>
  </w:style>
  <w:style w:type="paragraph" w:styleId="ListParagraph">
    <w:name w:val="List Paragraph"/>
    <w:basedOn w:val="Normal"/>
    <w:uiPriority w:val="34"/>
    <w:qFormat/>
    <w:rsid w:val="002A34EF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styleId="NoSpacing">
    <w:name w:val="No Spacing"/>
    <w:basedOn w:val="Normal"/>
    <w:uiPriority w:val="1"/>
    <w:qFormat/>
    <w:rsid w:val="002A34EF"/>
    <w:rPr>
      <w:rFonts w:ascii="Calibri" w:hAnsi="Calibri"/>
      <w:sz w:val="22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A34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34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34EF"/>
    <w:rPr>
      <w:rFonts w:ascii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34E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4EF"/>
    <w:rPr>
      <w:rFonts w:ascii="Times New Roman" w:hAnsi="Times New Roman" w:cs="Times New Roman"/>
      <w:sz w:val="18"/>
      <w:szCs w:val="18"/>
      <w:lang w:eastAsia="en-GB"/>
    </w:rPr>
  </w:style>
  <w:style w:type="character" w:customStyle="1" w:styleId="UnresolvedMention1">
    <w:name w:val="Unresolved Mention1"/>
    <w:basedOn w:val="DefaultParagraphFont"/>
    <w:uiPriority w:val="99"/>
    <w:rsid w:val="002A34EF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2A34EF"/>
    <w:pPr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xl65">
    <w:name w:val="xl65"/>
    <w:basedOn w:val="Normal"/>
    <w:rsid w:val="002A34EF"/>
    <w:pPr>
      <w:spacing w:before="100" w:beforeAutospacing="1" w:after="100" w:afterAutospacing="1"/>
      <w:jc w:val="center"/>
    </w:pPr>
    <w:rPr>
      <w:rFonts w:eastAsia="Times New Roman"/>
      <w:lang w:eastAsia="en-US"/>
    </w:rPr>
  </w:style>
  <w:style w:type="paragraph" w:customStyle="1" w:styleId="xl66">
    <w:name w:val="xl66"/>
    <w:basedOn w:val="Normal"/>
    <w:rsid w:val="002A34EF"/>
    <w:pPr>
      <w:spacing w:before="100" w:beforeAutospacing="1" w:after="100" w:afterAutospacing="1"/>
      <w:jc w:val="center"/>
    </w:pPr>
    <w:rPr>
      <w:rFonts w:eastAsia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17</Words>
  <Characters>3517</Characters>
  <Application>Microsoft Office Word</Application>
  <DocSecurity>0</DocSecurity>
  <Lines>29</Lines>
  <Paragraphs>8</Paragraphs>
  <ScaleCrop>false</ScaleCrop>
  <Company/>
  <LinksUpToDate>false</LinksUpToDate>
  <CharactersWithSpaces>4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lare Jeeves</cp:lastModifiedBy>
  <cp:revision>2</cp:revision>
  <dcterms:created xsi:type="dcterms:W3CDTF">2020-01-09T16:03:00Z</dcterms:created>
  <dcterms:modified xsi:type="dcterms:W3CDTF">2020-01-20T13:39:00Z</dcterms:modified>
</cp:coreProperties>
</file>